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143D1E" w14:textId="300ED57B" w:rsidR="00DD740B" w:rsidRPr="00837A48" w:rsidRDefault="00DD740B" w:rsidP="00DD740B">
      <w:pPr>
        <w:widowControl w:val="0"/>
        <w:autoSpaceDE w:val="0"/>
        <w:autoSpaceDN w:val="0"/>
        <w:adjustRightInd w:val="0"/>
        <w:spacing w:before="79" w:after="79" w:line="240" w:lineRule="auto"/>
        <w:rPr>
          <w:rFonts w:cs="Times New Roman"/>
          <w:b/>
        </w:rPr>
      </w:pPr>
      <w:r w:rsidRPr="00837A48">
        <w:rPr>
          <w:rFonts w:cs="Times New Roman"/>
          <w:b/>
        </w:rPr>
        <w:t>Supplementary Table 1. Comparisons of characteristics by availability of birthweight</w:t>
      </w:r>
    </w:p>
    <w:tbl>
      <w:tblPr>
        <w:tblW w:w="0" w:type="auto"/>
        <w:jc w:val="center"/>
        <w:tblCellMar>
          <w:left w:w="144" w:type="dxa"/>
          <w:right w:w="144" w:type="dxa"/>
        </w:tblCellMar>
        <w:tblLook w:val="0000" w:firstRow="0" w:lastRow="0" w:firstColumn="0" w:lastColumn="0" w:noHBand="0" w:noVBand="0"/>
      </w:tblPr>
      <w:tblGrid>
        <w:gridCol w:w="2743"/>
        <w:gridCol w:w="2242"/>
        <w:gridCol w:w="2549"/>
        <w:gridCol w:w="1826"/>
      </w:tblGrid>
      <w:tr w:rsidR="00DD740B" w:rsidRPr="00837A48" w14:paraId="778FAED5" w14:textId="77777777" w:rsidTr="00C943BE">
        <w:trPr>
          <w:jc w:val="center"/>
        </w:trPr>
        <w:tc>
          <w:tcPr>
            <w:tcW w:w="3264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479A627" w14:textId="77777777" w:rsidR="00DD740B" w:rsidRPr="00837A48" w:rsidRDefault="00DD740B" w:rsidP="00C943BE">
            <w:pPr>
              <w:widowControl w:val="0"/>
              <w:autoSpaceDE w:val="0"/>
              <w:autoSpaceDN w:val="0"/>
              <w:adjustRightInd w:val="0"/>
              <w:spacing w:before="79" w:after="79" w:line="240" w:lineRule="auto"/>
              <w:rPr>
                <w:rFonts w:cs="Times New Roman"/>
                <w:b/>
              </w:rPr>
            </w:pPr>
            <w:r w:rsidRPr="00837A48">
              <w:rPr>
                <w:rFonts w:cs="Times New Roman"/>
                <w:b/>
              </w:rPr>
              <w:t>A. Baseline (N=2,470)</w:t>
            </w:r>
          </w:p>
        </w:tc>
        <w:tc>
          <w:tcPr>
            <w:tcW w:w="5536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9E8027A" w14:textId="77777777" w:rsidR="00DD740B" w:rsidRPr="00837A48" w:rsidRDefault="00DD740B" w:rsidP="00C943BE">
            <w:pPr>
              <w:widowControl w:val="0"/>
              <w:autoSpaceDE w:val="0"/>
              <w:autoSpaceDN w:val="0"/>
              <w:adjustRightInd w:val="0"/>
              <w:spacing w:before="79" w:after="79" w:line="240" w:lineRule="auto"/>
              <w:jc w:val="center"/>
              <w:rPr>
                <w:rFonts w:cs="Times New Roman"/>
                <w:b/>
              </w:rPr>
            </w:pPr>
            <w:r w:rsidRPr="00837A48">
              <w:rPr>
                <w:rFonts w:cs="Times New Roman"/>
                <w:b/>
              </w:rPr>
              <w:t>Mean ± SD or N (%)</w:t>
            </w:r>
          </w:p>
        </w:tc>
        <w:tc>
          <w:tcPr>
            <w:tcW w:w="2144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4B3FA22" w14:textId="77777777" w:rsidR="00DD740B" w:rsidRPr="00837A48" w:rsidRDefault="00DD740B" w:rsidP="00C943BE">
            <w:pPr>
              <w:widowControl w:val="0"/>
              <w:autoSpaceDE w:val="0"/>
              <w:autoSpaceDN w:val="0"/>
              <w:adjustRightInd w:val="0"/>
              <w:spacing w:before="79" w:after="79" w:line="240" w:lineRule="auto"/>
              <w:jc w:val="center"/>
              <w:rPr>
                <w:rFonts w:cs="Times New Roman"/>
              </w:rPr>
            </w:pPr>
          </w:p>
        </w:tc>
      </w:tr>
      <w:tr w:rsidR="00DD740B" w:rsidRPr="00837A48" w14:paraId="554A663C" w14:textId="77777777" w:rsidTr="00C943BE">
        <w:trPr>
          <w:jc w:val="center"/>
        </w:trPr>
        <w:tc>
          <w:tcPr>
            <w:tcW w:w="3264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E332254" w14:textId="77777777" w:rsidR="00DD740B" w:rsidRPr="00837A48" w:rsidRDefault="00DD740B" w:rsidP="00C943BE">
            <w:pPr>
              <w:widowControl w:val="0"/>
              <w:autoSpaceDE w:val="0"/>
              <w:autoSpaceDN w:val="0"/>
              <w:adjustRightInd w:val="0"/>
              <w:spacing w:before="79" w:after="79" w:line="240" w:lineRule="auto"/>
              <w:rPr>
                <w:rFonts w:cs="Times New Roman"/>
              </w:rPr>
            </w:pPr>
          </w:p>
        </w:tc>
        <w:tc>
          <w:tcPr>
            <w:tcW w:w="2568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AB8E195" w14:textId="77777777" w:rsidR="00DD740B" w:rsidRPr="00837A48" w:rsidRDefault="00DD740B" w:rsidP="00C943BE">
            <w:pPr>
              <w:widowControl w:val="0"/>
              <w:autoSpaceDE w:val="0"/>
              <w:autoSpaceDN w:val="0"/>
              <w:adjustRightInd w:val="0"/>
              <w:spacing w:before="79" w:after="79" w:line="240" w:lineRule="auto"/>
              <w:jc w:val="center"/>
              <w:rPr>
                <w:rFonts w:cs="Times New Roman"/>
              </w:rPr>
            </w:pPr>
            <w:r w:rsidRPr="00837A48">
              <w:rPr>
                <w:rFonts w:cs="Times New Roman"/>
              </w:rPr>
              <w:t>No birthweight available</w:t>
            </w:r>
          </w:p>
        </w:tc>
        <w:tc>
          <w:tcPr>
            <w:tcW w:w="2968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1B2EEA3" w14:textId="77777777" w:rsidR="00DD740B" w:rsidRPr="00837A48" w:rsidRDefault="00DD740B" w:rsidP="00C943BE">
            <w:pPr>
              <w:widowControl w:val="0"/>
              <w:autoSpaceDE w:val="0"/>
              <w:autoSpaceDN w:val="0"/>
              <w:adjustRightInd w:val="0"/>
              <w:spacing w:before="79" w:after="79" w:line="240" w:lineRule="auto"/>
              <w:jc w:val="center"/>
              <w:rPr>
                <w:rFonts w:cs="Times New Roman"/>
              </w:rPr>
            </w:pPr>
            <w:r w:rsidRPr="00837A48">
              <w:rPr>
                <w:rFonts w:cs="Times New Roman"/>
              </w:rPr>
              <w:t>Birthweight available</w:t>
            </w:r>
          </w:p>
        </w:tc>
        <w:tc>
          <w:tcPr>
            <w:tcW w:w="2144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879D76D" w14:textId="77777777" w:rsidR="00DD740B" w:rsidRPr="00837A48" w:rsidRDefault="00DD740B" w:rsidP="00C943BE">
            <w:pPr>
              <w:widowControl w:val="0"/>
              <w:autoSpaceDE w:val="0"/>
              <w:autoSpaceDN w:val="0"/>
              <w:adjustRightInd w:val="0"/>
              <w:spacing w:before="79" w:after="79" w:line="240" w:lineRule="auto"/>
              <w:jc w:val="center"/>
              <w:rPr>
                <w:rFonts w:cs="Times New Roman"/>
              </w:rPr>
            </w:pPr>
            <w:r w:rsidRPr="00837A48">
              <w:rPr>
                <w:rFonts w:cs="Times New Roman"/>
              </w:rPr>
              <w:t>p-value*</w:t>
            </w:r>
          </w:p>
        </w:tc>
      </w:tr>
      <w:tr w:rsidR="00DD740B" w:rsidRPr="00837A48" w14:paraId="56201521" w14:textId="77777777" w:rsidTr="00C943BE">
        <w:trPr>
          <w:jc w:val="center"/>
        </w:trPr>
        <w:tc>
          <w:tcPr>
            <w:tcW w:w="3264" w:type="dxa"/>
            <w:tcBorders>
              <w:top w:val="single" w:sz="6" w:space="0" w:color="auto"/>
              <w:left w:val="nil"/>
              <w:right w:val="nil"/>
            </w:tcBorders>
          </w:tcPr>
          <w:p w14:paraId="2240EC62" w14:textId="77777777" w:rsidR="00DD740B" w:rsidRPr="00837A48" w:rsidRDefault="00DD740B" w:rsidP="00C943BE">
            <w:pPr>
              <w:widowControl w:val="0"/>
              <w:autoSpaceDE w:val="0"/>
              <w:autoSpaceDN w:val="0"/>
              <w:adjustRightInd w:val="0"/>
              <w:spacing w:before="79" w:after="79" w:line="240" w:lineRule="auto"/>
              <w:rPr>
                <w:rFonts w:cs="Times New Roman"/>
                <w:u w:val="single"/>
              </w:rPr>
            </w:pPr>
            <w:r w:rsidRPr="00837A48">
              <w:rPr>
                <w:rFonts w:cs="Times New Roman"/>
                <w:u w:val="single"/>
              </w:rPr>
              <w:t>Household</w:t>
            </w:r>
          </w:p>
        </w:tc>
        <w:tc>
          <w:tcPr>
            <w:tcW w:w="2568" w:type="dxa"/>
            <w:tcBorders>
              <w:top w:val="single" w:sz="6" w:space="0" w:color="auto"/>
              <w:left w:val="nil"/>
              <w:right w:val="nil"/>
            </w:tcBorders>
          </w:tcPr>
          <w:p w14:paraId="2FB92440" w14:textId="77777777" w:rsidR="00DD740B" w:rsidRPr="00837A48" w:rsidRDefault="00DD740B" w:rsidP="00C943BE">
            <w:pPr>
              <w:widowControl w:val="0"/>
              <w:autoSpaceDE w:val="0"/>
              <w:autoSpaceDN w:val="0"/>
              <w:adjustRightInd w:val="0"/>
              <w:spacing w:before="79" w:after="79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2968" w:type="dxa"/>
            <w:tcBorders>
              <w:top w:val="single" w:sz="6" w:space="0" w:color="auto"/>
              <w:left w:val="nil"/>
              <w:right w:val="nil"/>
            </w:tcBorders>
          </w:tcPr>
          <w:p w14:paraId="6CB06B03" w14:textId="77777777" w:rsidR="00DD740B" w:rsidRPr="00837A48" w:rsidRDefault="00DD740B" w:rsidP="00C943BE">
            <w:pPr>
              <w:widowControl w:val="0"/>
              <w:autoSpaceDE w:val="0"/>
              <w:autoSpaceDN w:val="0"/>
              <w:adjustRightInd w:val="0"/>
              <w:spacing w:before="79" w:after="79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2144" w:type="dxa"/>
            <w:tcBorders>
              <w:top w:val="single" w:sz="6" w:space="0" w:color="auto"/>
              <w:left w:val="nil"/>
              <w:right w:val="nil"/>
            </w:tcBorders>
          </w:tcPr>
          <w:p w14:paraId="47064208" w14:textId="77777777" w:rsidR="00DD740B" w:rsidRPr="00837A48" w:rsidRDefault="00DD740B" w:rsidP="00C943BE">
            <w:pPr>
              <w:widowControl w:val="0"/>
              <w:autoSpaceDE w:val="0"/>
              <w:autoSpaceDN w:val="0"/>
              <w:adjustRightInd w:val="0"/>
              <w:spacing w:before="79" w:after="79" w:line="240" w:lineRule="auto"/>
              <w:jc w:val="center"/>
              <w:rPr>
                <w:rFonts w:cs="Times New Roman"/>
              </w:rPr>
            </w:pPr>
          </w:p>
        </w:tc>
      </w:tr>
      <w:tr w:rsidR="00DD740B" w:rsidRPr="00837A48" w14:paraId="7F7AA5DD" w14:textId="77777777" w:rsidTr="00C943BE">
        <w:trPr>
          <w:jc w:val="center"/>
        </w:trPr>
        <w:tc>
          <w:tcPr>
            <w:tcW w:w="3264" w:type="dxa"/>
            <w:tcBorders>
              <w:left w:val="nil"/>
              <w:bottom w:val="nil"/>
              <w:right w:val="nil"/>
            </w:tcBorders>
          </w:tcPr>
          <w:p w14:paraId="27D7863B" w14:textId="77777777" w:rsidR="00DD740B" w:rsidRPr="00837A48" w:rsidRDefault="00DD740B" w:rsidP="00C943B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</w:rPr>
            </w:pPr>
            <w:r w:rsidRPr="00837A48">
              <w:rPr>
                <w:rFonts w:cs="Times New Roman"/>
              </w:rPr>
              <w:t>Household size</w:t>
            </w:r>
          </w:p>
        </w:tc>
        <w:tc>
          <w:tcPr>
            <w:tcW w:w="2568" w:type="dxa"/>
            <w:tcBorders>
              <w:left w:val="nil"/>
              <w:bottom w:val="nil"/>
              <w:right w:val="nil"/>
            </w:tcBorders>
          </w:tcPr>
          <w:p w14:paraId="124546D9" w14:textId="77777777" w:rsidR="00DD740B" w:rsidRPr="00837A48" w:rsidRDefault="00DD740B" w:rsidP="00C943B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</w:rPr>
            </w:pPr>
            <w:r w:rsidRPr="00837A48">
              <w:rPr>
                <w:rFonts w:cs="Times New Roman"/>
              </w:rPr>
              <w:t>6.90 ± 2.8</w:t>
            </w:r>
          </w:p>
        </w:tc>
        <w:tc>
          <w:tcPr>
            <w:tcW w:w="2968" w:type="dxa"/>
            <w:tcBorders>
              <w:left w:val="nil"/>
              <w:bottom w:val="nil"/>
              <w:right w:val="nil"/>
            </w:tcBorders>
          </w:tcPr>
          <w:p w14:paraId="06BBBC44" w14:textId="77777777" w:rsidR="00DD740B" w:rsidRPr="00837A48" w:rsidRDefault="00DD740B" w:rsidP="00C943B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</w:rPr>
            </w:pPr>
            <w:r w:rsidRPr="00837A48">
              <w:rPr>
                <w:rFonts w:cs="Times New Roman"/>
              </w:rPr>
              <w:t>6.54 ± 2.46</w:t>
            </w:r>
          </w:p>
        </w:tc>
        <w:tc>
          <w:tcPr>
            <w:tcW w:w="2144" w:type="dxa"/>
            <w:tcBorders>
              <w:left w:val="nil"/>
              <w:bottom w:val="nil"/>
              <w:right w:val="nil"/>
            </w:tcBorders>
          </w:tcPr>
          <w:p w14:paraId="6B32307A" w14:textId="77777777" w:rsidR="00DD740B" w:rsidRPr="00837A48" w:rsidRDefault="00DD740B" w:rsidP="00C943B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</w:rPr>
            </w:pPr>
            <w:r w:rsidRPr="00837A48">
              <w:rPr>
                <w:rFonts w:cs="Times New Roman"/>
              </w:rPr>
              <w:t>&lt;0.001</w:t>
            </w:r>
          </w:p>
        </w:tc>
      </w:tr>
      <w:tr w:rsidR="00DD740B" w:rsidRPr="00837A48" w14:paraId="17A61C4D" w14:textId="77777777" w:rsidTr="00C943BE">
        <w:trPr>
          <w:jc w:val="center"/>
        </w:trPr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</w:tcPr>
          <w:p w14:paraId="1F39FEB5" w14:textId="77777777" w:rsidR="00DD740B" w:rsidRPr="00837A48" w:rsidRDefault="00DD740B" w:rsidP="00C943B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</w:rPr>
            </w:pPr>
            <w:r w:rsidRPr="00837A48">
              <w:rPr>
                <w:rFonts w:cs="Times New Roman"/>
              </w:rPr>
              <w:t>Number of household members 65 years or older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</w:tcPr>
          <w:p w14:paraId="0EED1D21" w14:textId="77777777" w:rsidR="00DD740B" w:rsidRPr="00837A48" w:rsidRDefault="00DD740B" w:rsidP="00C943B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</w:rPr>
            </w:pPr>
            <w:r w:rsidRPr="00837A48">
              <w:rPr>
                <w:rFonts w:cs="Times New Roman"/>
              </w:rPr>
              <w:t>0.24 ± 0.52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</w:tcPr>
          <w:p w14:paraId="39833762" w14:textId="77777777" w:rsidR="00DD740B" w:rsidRPr="00837A48" w:rsidRDefault="00DD740B" w:rsidP="00C943B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</w:rPr>
            </w:pPr>
            <w:r w:rsidRPr="00837A48">
              <w:rPr>
                <w:rFonts w:cs="Times New Roman"/>
              </w:rPr>
              <w:t>0.26 ± 0.52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</w:tcPr>
          <w:p w14:paraId="79F06D82" w14:textId="77777777" w:rsidR="00DD740B" w:rsidRPr="00837A48" w:rsidRDefault="00DD740B" w:rsidP="00C943B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</w:rPr>
            </w:pPr>
            <w:r w:rsidRPr="00837A48">
              <w:rPr>
                <w:rFonts w:cs="Times New Roman"/>
              </w:rPr>
              <w:t>0.352</w:t>
            </w:r>
          </w:p>
        </w:tc>
      </w:tr>
      <w:tr w:rsidR="00DD740B" w:rsidRPr="00837A48" w14:paraId="3BD31804" w14:textId="77777777" w:rsidTr="00C943BE">
        <w:trPr>
          <w:jc w:val="center"/>
        </w:trPr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</w:tcPr>
          <w:p w14:paraId="5A98640D" w14:textId="77777777" w:rsidR="00DD740B" w:rsidRPr="00837A48" w:rsidRDefault="00DD740B" w:rsidP="00C943B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</w:rPr>
            </w:pPr>
            <w:r w:rsidRPr="00837A48">
              <w:rPr>
                <w:rFonts w:cs="Times New Roman"/>
              </w:rPr>
              <w:t>Household head is married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</w:tcPr>
          <w:p w14:paraId="23433BC3" w14:textId="77777777" w:rsidR="00DD740B" w:rsidRPr="00837A48" w:rsidRDefault="00DD740B" w:rsidP="00C943B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</w:rPr>
            </w:pPr>
            <w:r w:rsidRPr="00837A48">
              <w:rPr>
                <w:rFonts w:cs="Times New Roman"/>
              </w:rPr>
              <w:t>1,116 (98)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</w:tcPr>
          <w:p w14:paraId="65587709" w14:textId="77777777" w:rsidR="00DD740B" w:rsidRPr="00837A48" w:rsidRDefault="00DD740B" w:rsidP="00C943B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</w:rPr>
            </w:pPr>
            <w:r w:rsidRPr="00837A48">
              <w:rPr>
                <w:rFonts w:cs="Times New Roman"/>
              </w:rPr>
              <w:t>1,244 (94)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</w:tcPr>
          <w:p w14:paraId="0DDB9440" w14:textId="77777777" w:rsidR="00DD740B" w:rsidRPr="00837A48" w:rsidRDefault="00DD740B" w:rsidP="00C943B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</w:rPr>
            </w:pPr>
            <w:r w:rsidRPr="00837A48">
              <w:rPr>
                <w:rFonts w:cs="Times New Roman"/>
              </w:rPr>
              <w:t>&lt;0.001</w:t>
            </w:r>
          </w:p>
        </w:tc>
      </w:tr>
      <w:tr w:rsidR="00DD740B" w:rsidRPr="00837A48" w14:paraId="0C85979A" w14:textId="77777777" w:rsidTr="00C943BE">
        <w:trPr>
          <w:jc w:val="center"/>
        </w:trPr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</w:tcPr>
          <w:p w14:paraId="2C4D3735" w14:textId="77777777" w:rsidR="00DD740B" w:rsidRPr="00837A48" w:rsidRDefault="00DD740B" w:rsidP="00C943B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</w:rPr>
            </w:pPr>
            <w:r w:rsidRPr="00837A48">
              <w:rPr>
                <w:rFonts w:cs="Times New Roman"/>
              </w:rPr>
              <w:t>Household head is female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</w:tcPr>
          <w:p w14:paraId="294BB95B" w14:textId="77777777" w:rsidR="00DD740B" w:rsidRPr="00837A48" w:rsidRDefault="00DD740B" w:rsidP="00C943B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</w:rPr>
            </w:pPr>
            <w:r w:rsidRPr="00837A48">
              <w:rPr>
                <w:rFonts w:cs="Times New Roman"/>
              </w:rPr>
              <w:t>61 (5)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</w:tcPr>
          <w:p w14:paraId="5912AE60" w14:textId="77777777" w:rsidR="00DD740B" w:rsidRPr="00837A48" w:rsidRDefault="00DD740B" w:rsidP="00C943B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</w:rPr>
            </w:pPr>
            <w:r w:rsidRPr="00837A48">
              <w:rPr>
                <w:rFonts w:cs="Times New Roman"/>
              </w:rPr>
              <w:t>162 (12)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</w:tcPr>
          <w:p w14:paraId="3CB87C4E" w14:textId="77777777" w:rsidR="00DD740B" w:rsidRPr="00837A48" w:rsidRDefault="00DD740B" w:rsidP="00C943B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</w:rPr>
            </w:pPr>
            <w:r w:rsidRPr="00837A48">
              <w:rPr>
                <w:rFonts w:cs="Times New Roman"/>
              </w:rPr>
              <w:t>&lt;0.001</w:t>
            </w:r>
          </w:p>
        </w:tc>
      </w:tr>
      <w:tr w:rsidR="00DD740B" w:rsidRPr="00837A48" w14:paraId="6E7DFFE2" w14:textId="77777777" w:rsidTr="00C943BE">
        <w:trPr>
          <w:jc w:val="center"/>
        </w:trPr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</w:tcPr>
          <w:p w14:paraId="7C15AB8F" w14:textId="77777777" w:rsidR="00DD740B" w:rsidRPr="00837A48" w:rsidRDefault="00DD740B" w:rsidP="00C943B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</w:rPr>
            </w:pPr>
            <w:r w:rsidRPr="00837A48">
              <w:rPr>
                <w:rFonts w:cs="Times New Roman"/>
              </w:rPr>
              <w:t>Age of household head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</w:tcPr>
          <w:p w14:paraId="66638B20" w14:textId="77777777" w:rsidR="00DD740B" w:rsidRPr="00837A48" w:rsidRDefault="00DD740B" w:rsidP="00C943B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</w:rPr>
            </w:pPr>
            <w:r w:rsidRPr="00837A48">
              <w:rPr>
                <w:rFonts w:cs="Times New Roman"/>
              </w:rPr>
              <w:t>38.8 ± 11.8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</w:tcPr>
          <w:p w14:paraId="13DD4656" w14:textId="77777777" w:rsidR="00DD740B" w:rsidRPr="00837A48" w:rsidRDefault="00DD740B" w:rsidP="00C943B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</w:rPr>
            </w:pPr>
            <w:r w:rsidRPr="00837A48">
              <w:rPr>
                <w:rFonts w:cs="Times New Roman"/>
              </w:rPr>
              <w:t>39.5 ± 13.4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</w:tcPr>
          <w:p w14:paraId="2AE00073" w14:textId="77777777" w:rsidR="00DD740B" w:rsidRPr="00837A48" w:rsidRDefault="00DD740B" w:rsidP="00C943B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</w:rPr>
            </w:pPr>
            <w:r w:rsidRPr="00837A48">
              <w:rPr>
                <w:rFonts w:cs="Times New Roman"/>
              </w:rPr>
              <w:t>0.156</w:t>
            </w:r>
          </w:p>
        </w:tc>
      </w:tr>
      <w:tr w:rsidR="00DD740B" w:rsidRPr="00837A48" w14:paraId="79CB7F3E" w14:textId="77777777" w:rsidTr="00C943BE">
        <w:trPr>
          <w:jc w:val="center"/>
        </w:trPr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</w:tcPr>
          <w:p w14:paraId="72CE8592" w14:textId="77777777" w:rsidR="00DD740B" w:rsidRPr="00837A48" w:rsidRDefault="00DD740B" w:rsidP="00C943B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</w:rPr>
            </w:pPr>
            <w:r w:rsidRPr="00837A48">
              <w:rPr>
                <w:rFonts w:cs="Times New Roman"/>
              </w:rPr>
              <w:t>Education level of household head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</w:tcPr>
          <w:p w14:paraId="77E737A2" w14:textId="77777777" w:rsidR="00DD740B" w:rsidRPr="00837A48" w:rsidRDefault="00DD740B" w:rsidP="00C943B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</w:rPr>
            </w:pPr>
            <w:r w:rsidRPr="00837A48">
              <w:rPr>
                <w:rFonts w:cs="Times New Roman"/>
              </w:rPr>
              <w:t>2.87 ± 7.79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</w:tcPr>
          <w:p w14:paraId="7C4E3CF5" w14:textId="77777777" w:rsidR="00DD740B" w:rsidRPr="00837A48" w:rsidRDefault="00DD740B" w:rsidP="00C943B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</w:rPr>
            </w:pPr>
            <w:r w:rsidRPr="00837A48">
              <w:rPr>
                <w:rFonts w:cs="Times New Roman"/>
              </w:rPr>
              <w:t>5.16 ± 10.39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</w:tcPr>
          <w:p w14:paraId="60856DA0" w14:textId="77777777" w:rsidR="00DD740B" w:rsidRPr="00837A48" w:rsidRDefault="00DD740B" w:rsidP="00C943B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</w:rPr>
            </w:pPr>
            <w:r w:rsidRPr="00837A48">
              <w:rPr>
                <w:rFonts w:cs="Times New Roman"/>
              </w:rPr>
              <w:t>&lt;0.001</w:t>
            </w:r>
          </w:p>
        </w:tc>
      </w:tr>
      <w:tr w:rsidR="00DD740B" w:rsidRPr="00837A48" w14:paraId="51A79F40" w14:textId="77777777" w:rsidTr="00C943BE">
        <w:trPr>
          <w:jc w:val="center"/>
        </w:trPr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</w:tcPr>
          <w:p w14:paraId="0EDD71DA" w14:textId="77777777" w:rsidR="00DD740B" w:rsidRPr="00837A48" w:rsidRDefault="00DD740B" w:rsidP="00C943B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</w:rPr>
            </w:pPr>
            <w:r w:rsidRPr="00837A48">
              <w:rPr>
                <w:rFonts w:cs="Times New Roman"/>
              </w:rPr>
              <w:t>Household head has no formal education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</w:tcPr>
          <w:p w14:paraId="60656347" w14:textId="77777777" w:rsidR="00DD740B" w:rsidRPr="00837A48" w:rsidRDefault="00DD740B" w:rsidP="00C943B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</w:rPr>
            </w:pPr>
            <w:r w:rsidRPr="00837A48">
              <w:rPr>
                <w:rFonts w:cs="Times New Roman"/>
              </w:rPr>
              <w:t>978 (86)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</w:tcPr>
          <w:p w14:paraId="2C9E85A4" w14:textId="77777777" w:rsidR="00DD740B" w:rsidRPr="00837A48" w:rsidRDefault="00DD740B" w:rsidP="00C943B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</w:rPr>
            </w:pPr>
            <w:r w:rsidRPr="00837A48">
              <w:rPr>
                <w:rFonts w:cs="Times New Roman"/>
              </w:rPr>
              <w:t>1,009 (76)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</w:tcPr>
          <w:p w14:paraId="5879BF2A" w14:textId="77777777" w:rsidR="00DD740B" w:rsidRPr="00837A48" w:rsidRDefault="00DD740B" w:rsidP="00C943B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</w:rPr>
            </w:pPr>
            <w:r w:rsidRPr="00837A48">
              <w:rPr>
                <w:rFonts w:cs="Times New Roman"/>
              </w:rPr>
              <w:t>&lt;0.001</w:t>
            </w:r>
          </w:p>
        </w:tc>
      </w:tr>
      <w:tr w:rsidR="00DD740B" w:rsidRPr="00837A48" w14:paraId="3AD4123D" w14:textId="77777777" w:rsidTr="00C943BE">
        <w:trPr>
          <w:jc w:val="center"/>
        </w:trPr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</w:tcPr>
          <w:p w14:paraId="269530CB" w14:textId="77777777" w:rsidR="00DD740B" w:rsidRPr="00837A48" w:rsidRDefault="00DD740B" w:rsidP="00C943B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</w:rPr>
            </w:pPr>
            <w:r w:rsidRPr="00837A48">
              <w:rPr>
                <w:rFonts w:cs="Times New Roman"/>
              </w:rPr>
              <w:t>Household has no electricity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</w:tcPr>
          <w:p w14:paraId="447DADB8" w14:textId="77777777" w:rsidR="00DD740B" w:rsidRPr="00837A48" w:rsidRDefault="00DD740B" w:rsidP="00C943B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</w:rPr>
            </w:pPr>
            <w:r w:rsidRPr="00837A48">
              <w:rPr>
                <w:rFonts w:cs="Times New Roman"/>
              </w:rPr>
              <w:t>820 (72)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</w:tcPr>
          <w:p w14:paraId="247E3ABF" w14:textId="77777777" w:rsidR="00DD740B" w:rsidRPr="00837A48" w:rsidRDefault="00DD740B" w:rsidP="00C943B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</w:rPr>
            </w:pPr>
            <w:r w:rsidRPr="00837A48">
              <w:rPr>
                <w:rFonts w:cs="Times New Roman"/>
              </w:rPr>
              <w:t>948 (71)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</w:tcPr>
          <w:p w14:paraId="19A06F21" w14:textId="77777777" w:rsidR="00DD740B" w:rsidRPr="00837A48" w:rsidRDefault="00DD740B" w:rsidP="00C943B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</w:rPr>
            </w:pPr>
            <w:r w:rsidRPr="00837A48">
              <w:rPr>
                <w:rFonts w:cs="Times New Roman"/>
              </w:rPr>
              <w:t>0.868</w:t>
            </w:r>
          </w:p>
        </w:tc>
      </w:tr>
      <w:tr w:rsidR="00DD740B" w:rsidRPr="00837A48" w14:paraId="4DA2B0E1" w14:textId="77777777" w:rsidTr="00C943BE">
        <w:trPr>
          <w:jc w:val="center"/>
        </w:trPr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</w:tcPr>
          <w:p w14:paraId="74CC9269" w14:textId="77777777" w:rsidR="00DD740B" w:rsidRPr="00837A48" w:rsidRDefault="00DD740B" w:rsidP="00C943B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</w:rPr>
            </w:pPr>
            <w:r w:rsidRPr="00837A48">
              <w:rPr>
                <w:rFonts w:cs="Times New Roman"/>
              </w:rPr>
              <w:t>Number of household members 5 years or younger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</w:tcPr>
          <w:p w14:paraId="6719C7B2" w14:textId="77777777" w:rsidR="00DD740B" w:rsidRPr="00837A48" w:rsidRDefault="00DD740B" w:rsidP="00C943B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</w:rPr>
            </w:pPr>
            <w:r w:rsidRPr="00837A48">
              <w:rPr>
                <w:rFonts w:cs="Times New Roman"/>
              </w:rPr>
              <w:t>2.20 ± 0.95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</w:tcPr>
          <w:p w14:paraId="630ED3C0" w14:textId="77777777" w:rsidR="00DD740B" w:rsidRPr="00837A48" w:rsidRDefault="00DD740B" w:rsidP="00C943B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</w:rPr>
            </w:pPr>
            <w:r w:rsidRPr="00837A48">
              <w:rPr>
                <w:rFonts w:cs="Times New Roman"/>
              </w:rPr>
              <w:t>2.03 ± 0.90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</w:tcPr>
          <w:p w14:paraId="4ADE4FA8" w14:textId="77777777" w:rsidR="00DD740B" w:rsidRPr="00837A48" w:rsidRDefault="00DD740B" w:rsidP="00C943B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</w:rPr>
            </w:pPr>
            <w:r w:rsidRPr="00837A48">
              <w:rPr>
                <w:rFonts w:cs="Times New Roman"/>
              </w:rPr>
              <w:t>&lt;0.001</w:t>
            </w:r>
          </w:p>
        </w:tc>
      </w:tr>
      <w:tr w:rsidR="00DD740B" w:rsidRPr="00837A48" w14:paraId="306AD993" w14:textId="77777777" w:rsidTr="00C943BE">
        <w:trPr>
          <w:jc w:val="center"/>
        </w:trPr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</w:tcPr>
          <w:p w14:paraId="75688133" w14:textId="77777777" w:rsidR="00DD740B" w:rsidRPr="00837A48" w:rsidRDefault="00DD740B" w:rsidP="00C943B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</w:rPr>
            </w:pPr>
            <w:r w:rsidRPr="00837A48">
              <w:rPr>
                <w:rFonts w:cs="Times New Roman"/>
              </w:rPr>
              <w:t>PMT score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</w:tcPr>
          <w:p w14:paraId="45317D16" w14:textId="77777777" w:rsidR="00DD740B" w:rsidRPr="00837A48" w:rsidRDefault="00DD740B" w:rsidP="00C943B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</w:rPr>
            </w:pPr>
            <w:r w:rsidRPr="00837A48">
              <w:rPr>
                <w:rFonts w:cs="Times New Roman"/>
              </w:rPr>
              <w:t>7.16 ± 0.08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</w:tcPr>
          <w:p w14:paraId="16987CB4" w14:textId="77777777" w:rsidR="00DD740B" w:rsidRPr="00837A48" w:rsidRDefault="00DD740B" w:rsidP="00C943B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</w:rPr>
            </w:pPr>
            <w:r w:rsidRPr="00837A48">
              <w:rPr>
                <w:rFonts w:cs="Times New Roman"/>
              </w:rPr>
              <w:t>7.15 ± 0.08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</w:tcPr>
          <w:p w14:paraId="72F4B258" w14:textId="77777777" w:rsidR="00DD740B" w:rsidRPr="00837A48" w:rsidRDefault="00DD740B" w:rsidP="00C943B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</w:rPr>
            </w:pPr>
            <w:r w:rsidRPr="00837A48">
              <w:rPr>
                <w:rFonts w:cs="Times New Roman"/>
              </w:rPr>
              <w:t>0.303</w:t>
            </w:r>
          </w:p>
        </w:tc>
      </w:tr>
      <w:tr w:rsidR="00DD740B" w:rsidRPr="00837A48" w14:paraId="61D9DFCD" w14:textId="77777777" w:rsidTr="00C943BE">
        <w:trPr>
          <w:trHeight w:val="315"/>
          <w:jc w:val="center"/>
        </w:trPr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</w:tcPr>
          <w:p w14:paraId="0E299CC5" w14:textId="77777777" w:rsidR="00DD740B" w:rsidRPr="00837A48" w:rsidRDefault="00DD740B" w:rsidP="00C943B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u w:val="single"/>
              </w:rPr>
            </w:pPr>
            <w:r w:rsidRPr="00837A48">
              <w:rPr>
                <w:rFonts w:cs="Times New Roman"/>
                <w:u w:val="single"/>
              </w:rPr>
              <w:t>Mother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</w:tcPr>
          <w:p w14:paraId="6D6FE62A" w14:textId="77777777" w:rsidR="00DD740B" w:rsidRPr="00837A48" w:rsidRDefault="00DD740B" w:rsidP="00C943B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</w:tcPr>
          <w:p w14:paraId="78DDC6BA" w14:textId="77777777" w:rsidR="00DD740B" w:rsidRPr="00837A48" w:rsidRDefault="00DD740B" w:rsidP="00C943B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</w:tcPr>
          <w:p w14:paraId="6F1DB5F1" w14:textId="77777777" w:rsidR="00DD740B" w:rsidRPr="00837A48" w:rsidRDefault="00DD740B" w:rsidP="00C943B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</w:rPr>
            </w:pPr>
          </w:p>
        </w:tc>
      </w:tr>
      <w:tr w:rsidR="00DD740B" w:rsidRPr="00837A48" w14:paraId="580B80BE" w14:textId="77777777" w:rsidTr="00C943BE">
        <w:trPr>
          <w:jc w:val="center"/>
        </w:trPr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</w:tcPr>
          <w:p w14:paraId="7E6BA20C" w14:textId="77777777" w:rsidR="00DD740B" w:rsidRPr="00837A48" w:rsidRDefault="00DD740B" w:rsidP="00C943B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</w:rPr>
            </w:pPr>
            <w:r w:rsidRPr="00837A48">
              <w:rPr>
                <w:rFonts w:cs="Times New Roman"/>
              </w:rPr>
              <w:t>Number of meals consumed per day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</w:tcPr>
          <w:p w14:paraId="023499C1" w14:textId="77777777" w:rsidR="00DD740B" w:rsidRPr="00837A48" w:rsidRDefault="00DD740B" w:rsidP="00C943B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</w:rPr>
            </w:pPr>
            <w:r w:rsidRPr="00837A48">
              <w:rPr>
                <w:rFonts w:cs="Times New Roman"/>
              </w:rPr>
              <w:t>0.36 ± 0.48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</w:tcPr>
          <w:p w14:paraId="36FB2A1A" w14:textId="77777777" w:rsidR="00DD740B" w:rsidRPr="00837A48" w:rsidRDefault="00DD740B" w:rsidP="00C943B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</w:rPr>
            </w:pPr>
            <w:r w:rsidRPr="00837A48">
              <w:rPr>
                <w:rFonts w:cs="Times New Roman"/>
              </w:rPr>
              <w:t>0.42 ± 0.49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</w:tcPr>
          <w:p w14:paraId="5C8AE8A2" w14:textId="77777777" w:rsidR="00DD740B" w:rsidRPr="00837A48" w:rsidRDefault="00DD740B" w:rsidP="00C943B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</w:rPr>
            </w:pPr>
            <w:r w:rsidRPr="00837A48">
              <w:rPr>
                <w:rFonts w:cs="Times New Roman"/>
              </w:rPr>
              <w:t>&lt;0.001</w:t>
            </w:r>
          </w:p>
        </w:tc>
      </w:tr>
      <w:tr w:rsidR="00DD740B" w:rsidRPr="00837A48" w14:paraId="2255C1D6" w14:textId="77777777" w:rsidTr="00C943BE">
        <w:trPr>
          <w:jc w:val="center"/>
        </w:trPr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</w:tcPr>
          <w:p w14:paraId="4C56D675" w14:textId="77777777" w:rsidR="00DD740B" w:rsidRPr="00837A48" w:rsidRDefault="00DD740B" w:rsidP="00C943B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</w:rPr>
            </w:pPr>
            <w:r w:rsidRPr="00837A48">
              <w:rPr>
                <w:rFonts w:cs="Times New Roman"/>
              </w:rPr>
              <w:t>Singleton delivery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</w:tcPr>
          <w:p w14:paraId="3A6E33C0" w14:textId="77777777" w:rsidR="00DD740B" w:rsidRPr="00837A48" w:rsidRDefault="00DD740B" w:rsidP="00C943B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</w:rPr>
            </w:pPr>
            <w:r w:rsidRPr="00837A48">
              <w:rPr>
                <w:rFonts w:cs="Times New Roman"/>
              </w:rPr>
              <w:t>1,113 (98)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</w:tcPr>
          <w:p w14:paraId="30C42025" w14:textId="77777777" w:rsidR="00DD740B" w:rsidRPr="00837A48" w:rsidRDefault="00DD740B" w:rsidP="00C943B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</w:rPr>
            </w:pPr>
            <w:r w:rsidRPr="00837A48">
              <w:rPr>
                <w:rFonts w:cs="Times New Roman"/>
              </w:rPr>
              <w:t>1,265 (96)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</w:tcPr>
          <w:p w14:paraId="6F120BA6" w14:textId="77777777" w:rsidR="00DD740B" w:rsidRPr="00837A48" w:rsidRDefault="00DD740B" w:rsidP="00C943B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</w:rPr>
            </w:pPr>
            <w:r w:rsidRPr="00837A48">
              <w:rPr>
                <w:rFonts w:cs="Times New Roman"/>
              </w:rPr>
              <w:t>0.002</w:t>
            </w:r>
          </w:p>
        </w:tc>
      </w:tr>
      <w:tr w:rsidR="00DD740B" w:rsidRPr="00837A48" w14:paraId="2BCCB0C7" w14:textId="77777777" w:rsidTr="00C943BE">
        <w:trPr>
          <w:jc w:val="center"/>
        </w:trPr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</w:tcPr>
          <w:p w14:paraId="4EFA0330" w14:textId="77777777" w:rsidR="00DD740B" w:rsidRPr="00837A48" w:rsidRDefault="00DD740B" w:rsidP="00C943B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</w:rPr>
            </w:pPr>
            <w:r w:rsidRPr="00837A48">
              <w:rPr>
                <w:rFonts w:cs="Times New Roman"/>
              </w:rPr>
              <w:t>Attended ANC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</w:tcPr>
          <w:p w14:paraId="6859171C" w14:textId="77777777" w:rsidR="00DD740B" w:rsidRPr="00837A48" w:rsidRDefault="00DD740B" w:rsidP="00C943B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</w:rPr>
            </w:pPr>
            <w:r w:rsidRPr="00837A48">
              <w:rPr>
                <w:rFonts w:cs="Times New Roman"/>
              </w:rPr>
              <w:t>1,083 (95)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</w:tcPr>
          <w:p w14:paraId="3CD882BC" w14:textId="77777777" w:rsidR="00DD740B" w:rsidRPr="00837A48" w:rsidRDefault="00DD740B" w:rsidP="00C943B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</w:rPr>
            </w:pPr>
            <w:r w:rsidRPr="00837A48">
              <w:rPr>
                <w:rFonts w:cs="Times New Roman"/>
              </w:rPr>
              <w:t>1,314 (99)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</w:tcPr>
          <w:p w14:paraId="591C3FE9" w14:textId="77777777" w:rsidR="00DD740B" w:rsidRPr="00837A48" w:rsidRDefault="00DD740B" w:rsidP="00C943B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</w:rPr>
            </w:pPr>
            <w:r w:rsidRPr="00837A48">
              <w:rPr>
                <w:rFonts w:cs="Times New Roman"/>
              </w:rPr>
              <w:t>&lt;0.001</w:t>
            </w:r>
          </w:p>
        </w:tc>
      </w:tr>
      <w:tr w:rsidR="00DD740B" w:rsidRPr="00837A48" w14:paraId="18A27B34" w14:textId="77777777" w:rsidTr="00C943BE">
        <w:trPr>
          <w:jc w:val="center"/>
        </w:trPr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</w:tcPr>
          <w:p w14:paraId="66A681AE" w14:textId="77777777" w:rsidR="00DD740B" w:rsidRPr="00837A48" w:rsidRDefault="00DD740B" w:rsidP="00C943B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</w:rPr>
            </w:pPr>
            <w:r w:rsidRPr="00837A48">
              <w:rPr>
                <w:rFonts w:cs="Times New Roman"/>
              </w:rPr>
              <w:t>Delivered in a health facility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</w:tcPr>
          <w:p w14:paraId="1CC9E3AE" w14:textId="77777777" w:rsidR="00DD740B" w:rsidRPr="00837A48" w:rsidRDefault="00DD740B" w:rsidP="00C943B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</w:rPr>
            </w:pPr>
            <w:r w:rsidRPr="00837A48">
              <w:rPr>
                <w:rFonts w:cs="Times New Roman"/>
              </w:rPr>
              <w:t>282 (25)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</w:tcPr>
          <w:p w14:paraId="08303A2B" w14:textId="77777777" w:rsidR="00DD740B" w:rsidRPr="00837A48" w:rsidRDefault="00DD740B" w:rsidP="00C943B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</w:rPr>
            </w:pPr>
            <w:r w:rsidRPr="00837A48">
              <w:rPr>
                <w:rFonts w:cs="Times New Roman"/>
              </w:rPr>
              <w:t>1,226 (92)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</w:tcPr>
          <w:p w14:paraId="3D3440B0" w14:textId="77777777" w:rsidR="00DD740B" w:rsidRPr="00837A48" w:rsidRDefault="00DD740B" w:rsidP="00C943B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</w:rPr>
            </w:pPr>
            <w:r w:rsidRPr="00837A48">
              <w:rPr>
                <w:rFonts w:cs="Times New Roman"/>
              </w:rPr>
              <w:t>&lt;0.001</w:t>
            </w:r>
          </w:p>
        </w:tc>
      </w:tr>
      <w:tr w:rsidR="00DD740B" w:rsidRPr="00837A48" w14:paraId="290DCD76" w14:textId="77777777" w:rsidTr="00C943BE">
        <w:trPr>
          <w:jc w:val="center"/>
        </w:trPr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</w:tcPr>
          <w:p w14:paraId="2C5D3682" w14:textId="77777777" w:rsidR="00DD740B" w:rsidRPr="00837A48" w:rsidRDefault="00DD740B" w:rsidP="00C943B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u w:val="single"/>
              </w:rPr>
            </w:pPr>
            <w:r w:rsidRPr="00837A48">
              <w:rPr>
                <w:rFonts w:cs="Times New Roman"/>
                <w:u w:val="single"/>
              </w:rPr>
              <w:t>Child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</w:tcPr>
          <w:p w14:paraId="0F00F10C" w14:textId="77777777" w:rsidR="00DD740B" w:rsidRPr="00837A48" w:rsidRDefault="00DD740B" w:rsidP="00C943B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</w:tcPr>
          <w:p w14:paraId="322C0857" w14:textId="77777777" w:rsidR="00DD740B" w:rsidRPr="00837A48" w:rsidRDefault="00DD740B" w:rsidP="00C943B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</w:tcPr>
          <w:p w14:paraId="5E48C72C" w14:textId="77777777" w:rsidR="00DD740B" w:rsidRPr="00837A48" w:rsidRDefault="00DD740B" w:rsidP="00C943B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</w:rPr>
            </w:pPr>
          </w:p>
        </w:tc>
      </w:tr>
      <w:tr w:rsidR="00DD740B" w:rsidRPr="00837A48" w14:paraId="28D6BD93" w14:textId="77777777" w:rsidTr="00C943BE">
        <w:trPr>
          <w:jc w:val="center"/>
        </w:trPr>
        <w:tc>
          <w:tcPr>
            <w:tcW w:w="3264" w:type="dxa"/>
            <w:tcBorders>
              <w:top w:val="nil"/>
              <w:left w:val="nil"/>
              <w:right w:val="nil"/>
            </w:tcBorders>
          </w:tcPr>
          <w:p w14:paraId="118FDF9E" w14:textId="77777777" w:rsidR="00DD740B" w:rsidRPr="00837A48" w:rsidRDefault="00DD740B" w:rsidP="00C943B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</w:rPr>
            </w:pPr>
            <w:r w:rsidRPr="00837A48">
              <w:rPr>
                <w:rFonts w:cs="Times New Roman"/>
              </w:rPr>
              <w:t>Child age (months)</w:t>
            </w:r>
          </w:p>
        </w:tc>
        <w:tc>
          <w:tcPr>
            <w:tcW w:w="2568" w:type="dxa"/>
            <w:tcBorders>
              <w:top w:val="nil"/>
              <w:left w:val="nil"/>
              <w:right w:val="nil"/>
            </w:tcBorders>
          </w:tcPr>
          <w:p w14:paraId="57826945" w14:textId="77777777" w:rsidR="00DD740B" w:rsidRPr="00837A48" w:rsidRDefault="00DD740B" w:rsidP="00C943B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</w:rPr>
            </w:pPr>
            <w:r w:rsidRPr="00837A48">
              <w:rPr>
                <w:rFonts w:cs="Times New Roman"/>
              </w:rPr>
              <w:t>11.5 ± 8.93</w:t>
            </w:r>
          </w:p>
        </w:tc>
        <w:tc>
          <w:tcPr>
            <w:tcW w:w="2968" w:type="dxa"/>
            <w:tcBorders>
              <w:top w:val="nil"/>
              <w:left w:val="nil"/>
              <w:right w:val="nil"/>
            </w:tcBorders>
          </w:tcPr>
          <w:p w14:paraId="410D50BC" w14:textId="77777777" w:rsidR="00DD740B" w:rsidRPr="00837A48" w:rsidRDefault="00DD740B" w:rsidP="00C943B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</w:rPr>
            </w:pPr>
            <w:r w:rsidRPr="00837A48">
              <w:rPr>
                <w:rFonts w:cs="Times New Roman"/>
              </w:rPr>
              <w:t>10.7 ± 8.23</w:t>
            </w:r>
          </w:p>
        </w:tc>
        <w:tc>
          <w:tcPr>
            <w:tcW w:w="2144" w:type="dxa"/>
            <w:tcBorders>
              <w:top w:val="nil"/>
              <w:left w:val="nil"/>
              <w:right w:val="nil"/>
            </w:tcBorders>
          </w:tcPr>
          <w:p w14:paraId="36DF1FE1" w14:textId="77777777" w:rsidR="00DD740B" w:rsidRPr="00837A48" w:rsidRDefault="00DD740B" w:rsidP="00C943B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</w:rPr>
            </w:pPr>
            <w:r w:rsidRPr="00837A48">
              <w:rPr>
                <w:rFonts w:cs="Times New Roman"/>
              </w:rPr>
              <w:t>0.036</w:t>
            </w:r>
          </w:p>
        </w:tc>
      </w:tr>
      <w:tr w:rsidR="00DD740B" w:rsidRPr="00837A48" w14:paraId="2E5135BF" w14:textId="77777777" w:rsidTr="00C943BE">
        <w:trPr>
          <w:jc w:val="center"/>
        </w:trPr>
        <w:tc>
          <w:tcPr>
            <w:tcW w:w="3264" w:type="dxa"/>
            <w:tcBorders>
              <w:top w:val="nil"/>
              <w:left w:val="nil"/>
              <w:right w:val="nil"/>
            </w:tcBorders>
          </w:tcPr>
          <w:p w14:paraId="51338B24" w14:textId="77777777" w:rsidR="00DD740B" w:rsidRPr="00837A48" w:rsidRDefault="00DD740B" w:rsidP="00C943B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</w:rPr>
            </w:pPr>
            <w:r w:rsidRPr="00837A48">
              <w:rPr>
                <w:rFonts w:cs="Times New Roman"/>
              </w:rPr>
              <w:t>Index child</w:t>
            </w:r>
          </w:p>
        </w:tc>
        <w:tc>
          <w:tcPr>
            <w:tcW w:w="2568" w:type="dxa"/>
            <w:tcBorders>
              <w:top w:val="nil"/>
              <w:left w:val="nil"/>
              <w:right w:val="nil"/>
            </w:tcBorders>
          </w:tcPr>
          <w:p w14:paraId="416DBCA5" w14:textId="77777777" w:rsidR="00DD740B" w:rsidRPr="00837A48" w:rsidRDefault="00DD740B" w:rsidP="00C943B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</w:rPr>
            </w:pPr>
            <w:r w:rsidRPr="00837A48">
              <w:rPr>
                <w:rFonts w:cs="Times New Roman"/>
              </w:rPr>
              <w:t>978 (86)</w:t>
            </w:r>
          </w:p>
        </w:tc>
        <w:tc>
          <w:tcPr>
            <w:tcW w:w="2968" w:type="dxa"/>
            <w:tcBorders>
              <w:top w:val="nil"/>
              <w:left w:val="nil"/>
              <w:right w:val="nil"/>
            </w:tcBorders>
          </w:tcPr>
          <w:p w14:paraId="29EAD43E" w14:textId="77777777" w:rsidR="00DD740B" w:rsidRPr="00837A48" w:rsidRDefault="00DD740B" w:rsidP="00C943B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</w:rPr>
            </w:pPr>
            <w:r w:rsidRPr="00837A48">
              <w:rPr>
                <w:rFonts w:cs="Times New Roman"/>
              </w:rPr>
              <w:t>1,168 (88)</w:t>
            </w:r>
          </w:p>
        </w:tc>
        <w:tc>
          <w:tcPr>
            <w:tcW w:w="2144" w:type="dxa"/>
            <w:tcBorders>
              <w:top w:val="nil"/>
              <w:left w:val="nil"/>
              <w:right w:val="nil"/>
            </w:tcBorders>
          </w:tcPr>
          <w:p w14:paraId="30DD213F" w14:textId="77777777" w:rsidR="00DD740B" w:rsidRPr="00837A48" w:rsidRDefault="00DD740B" w:rsidP="00C943B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</w:rPr>
            </w:pPr>
            <w:r w:rsidRPr="00837A48">
              <w:rPr>
                <w:rFonts w:cs="Times New Roman"/>
              </w:rPr>
              <w:t>0.072</w:t>
            </w:r>
          </w:p>
        </w:tc>
      </w:tr>
      <w:tr w:rsidR="00DD740B" w:rsidRPr="00837A48" w14:paraId="781E847D" w14:textId="77777777" w:rsidTr="00C943BE">
        <w:trPr>
          <w:jc w:val="center"/>
        </w:trPr>
        <w:tc>
          <w:tcPr>
            <w:tcW w:w="3264" w:type="dxa"/>
            <w:tcBorders>
              <w:top w:val="nil"/>
              <w:left w:val="nil"/>
              <w:right w:val="nil"/>
            </w:tcBorders>
          </w:tcPr>
          <w:p w14:paraId="7C879B47" w14:textId="77777777" w:rsidR="00DD740B" w:rsidRPr="00837A48" w:rsidRDefault="00DD740B" w:rsidP="00C943B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u w:val="single"/>
              </w:rPr>
            </w:pPr>
            <w:r w:rsidRPr="00837A48">
              <w:rPr>
                <w:rFonts w:cs="Times New Roman"/>
                <w:u w:val="single"/>
              </w:rPr>
              <w:t>District</w:t>
            </w:r>
          </w:p>
        </w:tc>
        <w:tc>
          <w:tcPr>
            <w:tcW w:w="2568" w:type="dxa"/>
            <w:tcBorders>
              <w:top w:val="nil"/>
              <w:left w:val="nil"/>
              <w:right w:val="nil"/>
            </w:tcBorders>
          </w:tcPr>
          <w:p w14:paraId="795CEA27" w14:textId="77777777" w:rsidR="00DD740B" w:rsidRPr="00837A48" w:rsidRDefault="00DD740B" w:rsidP="00C943B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2968" w:type="dxa"/>
            <w:tcBorders>
              <w:top w:val="nil"/>
              <w:left w:val="nil"/>
              <w:right w:val="nil"/>
            </w:tcBorders>
          </w:tcPr>
          <w:p w14:paraId="7C8FC1A4" w14:textId="77777777" w:rsidR="00DD740B" w:rsidRPr="00837A48" w:rsidRDefault="00DD740B" w:rsidP="00C943B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2144" w:type="dxa"/>
            <w:tcBorders>
              <w:top w:val="nil"/>
              <w:left w:val="nil"/>
              <w:right w:val="nil"/>
            </w:tcBorders>
          </w:tcPr>
          <w:p w14:paraId="3204AAF0" w14:textId="77777777" w:rsidR="00DD740B" w:rsidRPr="00837A48" w:rsidRDefault="00DD740B" w:rsidP="00C943B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</w:rPr>
            </w:pPr>
          </w:p>
        </w:tc>
      </w:tr>
      <w:tr w:rsidR="00DD740B" w:rsidRPr="00837A48" w14:paraId="5DEC4260" w14:textId="77777777" w:rsidTr="00C943BE">
        <w:trPr>
          <w:jc w:val="center"/>
        </w:trPr>
        <w:tc>
          <w:tcPr>
            <w:tcW w:w="3264" w:type="dxa"/>
            <w:tcBorders>
              <w:top w:val="nil"/>
              <w:left w:val="nil"/>
              <w:right w:val="nil"/>
            </w:tcBorders>
          </w:tcPr>
          <w:p w14:paraId="45CD9E4E" w14:textId="77777777" w:rsidR="00DD740B" w:rsidRPr="00837A48" w:rsidRDefault="00DD740B" w:rsidP="00C943B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</w:rPr>
            </w:pPr>
            <w:r w:rsidRPr="00837A48">
              <w:rPr>
                <w:rFonts w:cs="Times New Roman"/>
              </w:rPr>
              <w:t xml:space="preserve">East </w:t>
            </w:r>
            <w:proofErr w:type="spellStart"/>
            <w:r w:rsidRPr="00837A48">
              <w:rPr>
                <w:rFonts w:cs="Times New Roman"/>
              </w:rPr>
              <w:t>Mamprusi</w:t>
            </w:r>
            <w:proofErr w:type="spellEnd"/>
          </w:p>
        </w:tc>
        <w:tc>
          <w:tcPr>
            <w:tcW w:w="2568" w:type="dxa"/>
            <w:tcBorders>
              <w:top w:val="nil"/>
              <w:left w:val="nil"/>
              <w:right w:val="nil"/>
            </w:tcBorders>
          </w:tcPr>
          <w:p w14:paraId="7C3EE994" w14:textId="77777777" w:rsidR="00DD740B" w:rsidRPr="00837A48" w:rsidRDefault="00DD740B" w:rsidP="00C943B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</w:rPr>
            </w:pPr>
            <w:r w:rsidRPr="00837A48">
              <w:rPr>
                <w:rFonts w:cs="Times New Roman"/>
              </w:rPr>
              <w:t>312 (27)</w:t>
            </w:r>
          </w:p>
        </w:tc>
        <w:tc>
          <w:tcPr>
            <w:tcW w:w="2968" w:type="dxa"/>
            <w:tcBorders>
              <w:top w:val="nil"/>
              <w:left w:val="nil"/>
              <w:right w:val="nil"/>
            </w:tcBorders>
          </w:tcPr>
          <w:p w14:paraId="1493CB67" w14:textId="77777777" w:rsidR="00DD740B" w:rsidRPr="00837A48" w:rsidRDefault="00DD740B" w:rsidP="00C943B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</w:rPr>
            </w:pPr>
            <w:r w:rsidRPr="00837A48">
              <w:rPr>
                <w:rFonts w:cs="Times New Roman"/>
              </w:rPr>
              <w:t>524 (40)</w:t>
            </w:r>
          </w:p>
        </w:tc>
        <w:tc>
          <w:tcPr>
            <w:tcW w:w="2144" w:type="dxa"/>
            <w:tcBorders>
              <w:top w:val="nil"/>
              <w:left w:val="nil"/>
              <w:right w:val="nil"/>
            </w:tcBorders>
          </w:tcPr>
          <w:p w14:paraId="04EEF2FB" w14:textId="77777777" w:rsidR="00DD740B" w:rsidRPr="00837A48" w:rsidRDefault="00DD740B" w:rsidP="00C943B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</w:rPr>
            </w:pPr>
            <w:r w:rsidRPr="00837A48">
              <w:rPr>
                <w:rFonts w:cs="Times New Roman"/>
              </w:rPr>
              <w:t>&lt;0.001</w:t>
            </w:r>
          </w:p>
        </w:tc>
      </w:tr>
      <w:tr w:rsidR="00DD740B" w:rsidRPr="00837A48" w14:paraId="35282AB2" w14:textId="77777777" w:rsidTr="00C943BE">
        <w:trPr>
          <w:jc w:val="center"/>
        </w:trPr>
        <w:tc>
          <w:tcPr>
            <w:tcW w:w="3264" w:type="dxa"/>
            <w:tcBorders>
              <w:top w:val="nil"/>
              <w:left w:val="nil"/>
              <w:right w:val="nil"/>
            </w:tcBorders>
          </w:tcPr>
          <w:p w14:paraId="4BBB49BF" w14:textId="77777777" w:rsidR="00DD740B" w:rsidRPr="00837A48" w:rsidRDefault="00DD740B" w:rsidP="00C943B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</w:rPr>
            </w:pPr>
            <w:proofErr w:type="spellStart"/>
            <w:r w:rsidRPr="00837A48">
              <w:rPr>
                <w:rFonts w:cs="Times New Roman"/>
              </w:rPr>
              <w:t>Karaga</w:t>
            </w:r>
            <w:proofErr w:type="spellEnd"/>
          </w:p>
        </w:tc>
        <w:tc>
          <w:tcPr>
            <w:tcW w:w="2568" w:type="dxa"/>
            <w:tcBorders>
              <w:top w:val="nil"/>
              <w:left w:val="nil"/>
              <w:right w:val="nil"/>
            </w:tcBorders>
          </w:tcPr>
          <w:p w14:paraId="6B08FB4D" w14:textId="77777777" w:rsidR="00DD740B" w:rsidRPr="00837A48" w:rsidRDefault="00DD740B" w:rsidP="00C943B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</w:rPr>
            </w:pPr>
            <w:r w:rsidRPr="00837A48">
              <w:rPr>
                <w:rFonts w:cs="Times New Roman"/>
              </w:rPr>
              <w:t>391 (34)</w:t>
            </w:r>
          </w:p>
        </w:tc>
        <w:tc>
          <w:tcPr>
            <w:tcW w:w="2968" w:type="dxa"/>
            <w:tcBorders>
              <w:top w:val="nil"/>
              <w:left w:val="nil"/>
              <w:right w:val="nil"/>
            </w:tcBorders>
          </w:tcPr>
          <w:p w14:paraId="529DADC9" w14:textId="77777777" w:rsidR="00DD740B" w:rsidRPr="00837A48" w:rsidRDefault="00DD740B" w:rsidP="00C943B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</w:rPr>
            </w:pPr>
            <w:r w:rsidRPr="00837A48">
              <w:rPr>
                <w:rFonts w:cs="Times New Roman"/>
              </w:rPr>
              <w:t>70 (5)</w:t>
            </w:r>
          </w:p>
        </w:tc>
        <w:tc>
          <w:tcPr>
            <w:tcW w:w="2144" w:type="dxa"/>
            <w:tcBorders>
              <w:top w:val="nil"/>
              <w:left w:val="nil"/>
              <w:right w:val="nil"/>
            </w:tcBorders>
          </w:tcPr>
          <w:p w14:paraId="0620D8C1" w14:textId="77777777" w:rsidR="00DD740B" w:rsidRPr="00837A48" w:rsidRDefault="00DD740B" w:rsidP="00C943B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</w:rPr>
            </w:pPr>
            <w:r w:rsidRPr="00837A48">
              <w:rPr>
                <w:rFonts w:cs="Times New Roman"/>
              </w:rPr>
              <w:t>&lt;0.001</w:t>
            </w:r>
          </w:p>
        </w:tc>
      </w:tr>
      <w:tr w:rsidR="00DD740B" w:rsidRPr="00837A48" w14:paraId="024B54F2" w14:textId="77777777" w:rsidTr="00C943BE">
        <w:trPr>
          <w:jc w:val="center"/>
        </w:trPr>
        <w:tc>
          <w:tcPr>
            <w:tcW w:w="3264" w:type="dxa"/>
            <w:tcBorders>
              <w:top w:val="nil"/>
              <w:left w:val="nil"/>
              <w:right w:val="nil"/>
            </w:tcBorders>
          </w:tcPr>
          <w:p w14:paraId="60FACC8C" w14:textId="77777777" w:rsidR="00DD740B" w:rsidRPr="00837A48" w:rsidRDefault="00DD740B" w:rsidP="00C943B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</w:rPr>
            </w:pPr>
            <w:r w:rsidRPr="00837A48">
              <w:rPr>
                <w:rFonts w:cs="Times New Roman"/>
              </w:rPr>
              <w:t>Yendi</w:t>
            </w:r>
          </w:p>
        </w:tc>
        <w:tc>
          <w:tcPr>
            <w:tcW w:w="2568" w:type="dxa"/>
            <w:tcBorders>
              <w:top w:val="nil"/>
              <w:left w:val="nil"/>
              <w:right w:val="nil"/>
            </w:tcBorders>
          </w:tcPr>
          <w:p w14:paraId="1086078E" w14:textId="77777777" w:rsidR="00DD740B" w:rsidRPr="00837A48" w:rsidRDefault="00DD740B" w:rsidP="00C943B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</w:rPr>
            </w:pPr>
            <w:r w:rsidRPr="00837A48">
              <w:rPr>
                <w:rFonts w:cs="Times New Roman"/>
              </w:rPr>
              <w:t>288 (25)</w:t>
            </w:r>
          </w:p>
        </w:tc>
        <w:tc>
          <w:tcPr>
            <w:tcW w:w="2968" w:type="dxa"/>
            <w:tcBorders>
              <w:top w:val="nil"/>
              <w:left w:val="nil"/>
              <w:right w:val="nil"/>
            </w:tcBorders>
          </w:tcPr>
          <w:p w14:paraId="00DC8D42" w14:textId="77777777" w:rsidR="00DD740B" w:rsidRPr="00837A48" w:rsidRDefault="00DD740B" w:rsidP="00C943B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</w:rPr>
            </w:pPr>
            <w:r w:rsidRPr="00837A48">
              <w:rPr>
                <w:rFonts w:cs="Times New Roman"/>
              </w:rPr>
              <w:t>110 (8)</w:t>
            </w:r>
          </w:p>
        </w:tc>
        <w:tc>
          <w:tcPr>
            <w:tcW w:w="2144" w:type="dxa"/>
            <w:tcBorders>
              <w:top w:val="nil"/>
              <w:left w:val="nil"/>
              <w:right w:val="nil"/>
            </w:tcBorders>
          </w:tcPr>
          <w:p w14:paraId="2823D912" w14:textId="77777777" w:rsidR="00DD740B" w:rsidRPr="00837A48" w:rsidRDefault="00DD740B" w:rsidP="00C943B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</w:rPr>
            </w:pPr>
            <w:r w:rsidRPr="00837A48">
              <w:rPr>
                <w:rFonts w:cs="Times New Roman"/>
              </w:rPr>
              <w:t>&lt;0.001</w:t>
            </w:r>
          </w:p>
        </w:tc>
      </w:tr>
      <w:tr w:rsidR="00DD740B" w:rsidRPr="00837A48" w14:paraId="6F2A84D8" w14:textId="77777777" w:rsidTr="00C943BE">
        <w:trPr>
          <w:jc w:val="center"/>
        </w:trPr>
        <w:tc>
          <w:tcPr>
            <w:tcW w:w="3264" w:type="dxa"/>
            <w:tcBorders>
              <w:top w:val="nil"/>
              <w:left w:val="nil"/>
              <w:right w:val="nil"/>
            </w:tcBorders>
          </w:tcPr>
          <w:p w14:paraId="1F0678E2" w14:textId="77777777" w:rsidR="00DD740B" w:rsidRPr="00837A48" w:rsidRDefault="00DD740B" w:rsidP="00C943B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</w:rPr>
            </w:pPr>
            <w:r w:rsidRPr="00837A48">
              <w:rPr>
                <w:rFonts w:cs="Times New Roman"/>
              </w:rPr>
              <w:t>Bongo</w:t>
            </w:r>
          </w:p>
        </w:tc>
        <w:tc>
          <w:tcPr>
            <w:tcW w:w="2568" w:type="dxa"/>
            <w:tcBorders>
              <w:top w:val="nil"/>
              <w:left w:val="nil"/>
              <w:right w:val="nil"/>
            </w:tcBorders>
          </w:tcPr>
          <w:p w14:paraId="56583155" w14:textId="77777777" w:rsidR="00DD740B" w:rsidRPr="00837A48" w:rsidRDefault="00DD740B" w:rsidP="00C943B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</w:rPr>
            </w:pPr>
            <w:r w:rsidRPr="00837A48">
              <w:rPr>
                <w:rFonts w:cs="Times New Roman"/>
              </w:rPr>
              <w:t>37 (3)</w:t>
            </w:r>
          </w:p>
        </w:tc>
        <w:tc>
          <w:tcPr>
            <w:tcW w:w="2968" w:type="dxa"/>
            <w:tcBorders>
              <w:top w:val="nil"/>
              <w:left w:val="nil"/>
              <w:right w:val="nil"/>
            </w:tcBorders>
          </w:tcPr>
          <w:p w14:paraId="10697E0F" w14:textId="77777777" w:rsidR="00DD740B" w:rsidRPr="00837A48" w:rsidRDefault="00DD740B" w:rsidP="00C943B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</w:rPr>
            </w:pPr>
            <w:r w:rsidRPr="00837A48">
              <w:rPr>
                <w:rFonts w:cs="Times New Roman"/>
              </w:rPr>
              <w:t>349 (26)</w:t>
            </w:r>
          </w:p>
        </w:tc>
        <w:tc>
          <w:tcPr>
            <w:tcW w:w="2144" w:type="dxa"/>
            <w:tcBorders>
              <w:top w:val="nil"/>
              <w:left w:val="nil"/>
              <w:right w:val="nil"/>
            </w:tcBorders>
          </w:tcPr>
          <w:p w14:paraId="3A15BE18" w14:textId="77777777" w:rsidR="00DD740B" w:rsidRPr="00837A48" w:rsidRDefault="00DD740B" w:rsidP="00C943B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</w:rPr>
            </w:pPr>
            <w:r w:rsidRPr="00837A48">
              <w:rPr>
                <w:rFonts w:cs="Times New Roman"/>
              </w:rPr>
              <w:t>&lt;0.001</w:t>
            </w:r>
          </w:p>
        </w:tc>
      </w:tr>
      <w:tr w:rsidR="00DD740B" w:rsidRPr="00837A48" w14:paraId="20841275" w14:textId="77777777" w:rsidTr="00C943BE">
        <w:trPr>
          <w:jc w:val="center"/>
        </w:trPr>
        <w:tc>
          <w:tcPr>
            <w:tcW w:w="3264" w:type="dxa"/>
            <w:tcBorders>
              <w:left w:val="nil"/>
              <w:bottom w:val="single" w:sz="4" w:space="0" w:color="auto"/>
              <w:right w:val="nil"/>
            </w:tcBorders>
          </w:tcPr>
          <w:p w14:paraId="4D374269" w14:textId="77777777" w:rsidR="00DD740B" w:rsidRPr="00837A48" w:rsidRDefault="00DD740B" w:rsidP="00C943B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</w:rPr>
            </w:pPr>
            <w:r w:rsidRPr="00837A48">
              <w:rPr>
                <w:rFonts w:cs="Times New Roman"/>
              </w:rPr>
              <w:t>Garu-</w:t>
            </w:r>
            <w:proofErr w:type="spellStart"/>
            <w:r w:rsidRPr="00837A48">
              <w:rPr>
                <w:rFonts w:cs="Times New Roman"/>
              </w:rPr>
              <w:t>Tempane</w:t>
            </w:r>
            <w:proofErr w:type="spellEnd"/>
          </w:p>
        </w:tc>
        <w:tc>
          <w:tcPr>
            <w:tcW w:w="2568" w:type="dxa"/>
            <w:tcBorders>
              <w:left w:val="nil"/>
              <w:bottom w:val="single" w:sz="4" w:space="0" w:color="auto"/>
              <w:right w:val="nil"/>
            </w:tcBorders>
          </w:tcPr>
          <w:p w14:paraId="5BFB9E5E" w14:textId="77777777" w:rsidR="00DD740B" w:rsidRPr="00837A48" w:rsidRDefault="00DD740B" w:rsidP="00C943B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</w:rPr>
            </w:pPr>
            <w:r w:rsidRPr="00837A48">
              <w:rPr>
                <w:rFonts w:cs="Times New Roman"/>
              </w:rPr>
              <w:t>115 (10)</w:t>
            </w:r>
          </w:p>
        </w:tc>
        <w:tc>
          <w:tcPr>
            <w:tcW w:w="2968" w:type="dxa"/>
            <w:tcBorders>
              <w:left w:val="nil"/>
              <w:bottom w:val="single" w:sz="4" w:space="0" w:color="auto"/>
              <w:right w:val="nil"/>
            </w:tcBorders>
          </w:tcPr>
          <w:p w14:paraId="5EF76F63" w14:textId="77777777" w:rsidR="00DD740B" w:rsidRPr="00837A48" w:rsidRDefault="00DD740B" w:rsidP="00C943B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</w:rPr>
            </w:pPr>
            <w:r w:rsidRPr="00837A48">
              <w:rPr>
                <w:rFonts w:cs="Times New Roman"/>
              </w:rPr>
              <w:t>274 (21)</w:t>
            </w:r>
          </w:p>
        </w:tc>
        <w:tc>
          <w:tcPr>
            <w:tcW w:w="2144" w:type="dxa"/>
            <w:tcBorders>
              <w:left w:val="nil"/>
              <w:bottom w:val="single" w:sz="4" w:space="0" w:color="auto"/>
              <w:right w:val="nil"/>
            </w:tcBorders>
          </w:tcPr>
          <w:p w14:paraId="557910BD" w14:textId="77777777" w:rsidR="00DD740B" w:rsidRPr="00837A48" w:rsidRDefault="00DD740B" w:rsidP="00C943B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</w:rPr>
            </w:pPr>
            <w:r w:rsidRPr="00837A48">
              <w:rPr>
                <w:rFonts w:cs="Times New Roman"/>
              </w:rPr>
              <w:t>&lt;0.001</w:t>
            </w:r>
          </w:p>
        </w:tc>
      </w:tr>
      <w:tr w:rsidR="00DD740B" w:rsidRPr="00837A48" w14:paraId="61054B17" w14:textId="77777777" w:rsidTr="00C943BE">
        <w:trPr>
          <w:jc w:val="center"/>
        </w:trPr>
        <w:tc>
          <w:tcPr>
            <w:tcW w:w="3264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05C4C649" w14:textId="77777777" w:rsidR="00DD740B" w:rsidRPr="00837A48" w:rsidRDefault="00DD740B" w:rsidP="00C943B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i/>
              </w:rPr>
            </w:pPr>
            <w:r w:rsidRPr="00837A48">
              <w:rPr>
                <w:rFonts w:cs="Times New Roman"/>
                <w:i/>
              </w:rPr>
              <w:t>N</w:t>
            </w:r>
          </w:p>
        </w:tc>
        <w:tc>
          <w:tcPr>
            <w:tcW w:w="2568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68F77F56" w14:textId="77777777" w:rsidR="00DD740B" w:rsidRPr="00837A48" w:rsidRDefault="00DD740B" w:rsidP="00C943B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</w:rPr>
            </w:pPr>
            <w:r w:rsidRPr="00837A48">
              <w:rPr>
                <w:rFonts w:cs="Times New Roman"/>
              </w:rPr>
              <w:t>1,143</w:t>
            </w:r>
          </w:p>
        </w:tc>
        <w:tc>
          <w:tcPr>
            <w:tcW w:w="2968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79DCF582" w14:textId="77777777" w:rsidR="00DD740B" w:rsidRPr="00837A48" w:rsidRDefault="00DD740B" w:rsidP="00C943B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</w:rPr>
            </w:pPr>
            <w:r w:rsidRPr="00837A48">
              <w:rPr>
                <w:rFonts w:cs="Times New Roman"/>
              </w:rPr>
              <w:t>1,327</w:t>
            </w:r>
          </w:p>
        </w:tc>
        <w:tc>
          <w:tcPr>
            <w:tcW w:w="2144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2CC37251" w14:textId="77777777" w:rsidR="00DD740B" w:rsidRPr="00837A48" w:rsidRDefault="00DD740B" w:rsidP="00C943B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</w:rPr>
            </w:pPr>
          </w:p>
        </w:tc>
      </w:tr>
    </w:tbl>
    <w:p w14:paraId="231E9E01" w14:textId="77777777" w:rsidR="00DD740B" w:rsidRPr="00837A48" w:rsidRDefault="00DD740B" w:rsidP="00DD740B">
      <w:pPr>
        <w:widowControl w:val="0"/>
        <w:autoSpaceDE w:val="0"/>
        <w:autoSpaceDN w:val="0"/>
        <w:adjustRightInd w:val="0"/>
        <w:spacing w:after="0" w:line="240" w:lineRule="auto"/>
        <w:rPr>
          <w:rFonts w:cs="Times New Roman"/>
        </w:rPr>
      </w:pPr>
    </w:p>
    <w:tbl>
      <w:tblPr>
        <w:tblW w:w="0" w:type="auto"/>
        <w:jc w:val="center"/>
        <w:tblCellMar>
          <w:left w:w="144" w:type="dxa"/>
          <w:right w:w="144" w:type="dxa"/>
        </w:tblCellMar>
        <w:tblLook w:val="0000" w:firstRow="0" w:lastRow="0" w:firstColumn="0" w:lastColumn="0" w:noHBand="0" w:noVBand="0"/>
      </w:tblPr>
      <w:tblGrid>
        <w:gridCol w:w="2834"/>
        <w:gridCol w:w="2388"/>
        <w:gridCol w:w="2143"/>
        <w:gridCol w:w="1995"/>
      </w:tblGrid>
      <w:tr w:rsidR="00DD740B" w:rsidRPr="00837A48" w14:paraId="191B23D0" w14:textId="77777777" w:rsidTr="00C943BE">
        <w:trPr>
          <w:jc w:val="center"/>
        </w:trPr>
        <w:tc>
          <w:tcPr>
            <w:tcW w:w="3264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8A04E5F" w14:textId="77777777" w:rsidR="00DD740B" w:rsidRPr="00837A48" w:rsidRDefault="00DD740B" w:rsidP="00C943B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b/>
              </w:rPr>
            </w:pPr>
            <w:r w:rsidRPr="00837A48">
              <w:rPr>
                <w:rFonts w:cs="Times New Roman"/>
                <w:b/>
              </w:rPr>
              <w:t>B. Endline (N=702)</w:t>
            </w:r>
          </w:p>
        </w:tc>
        <w:tc>
          <w:tcPr>
            <w:tcW w:w="2851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8EB93B0" w14:textId="77777777" w:rsidR="00DD740B" w:rsidRPr="00837A48" w:rsidRDefault="00DD740B" w:rsidP="00C943B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254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08DA679" w14:textId="77777777" w:rsidR="00DD740B" w:rsidRPr="00837A48" w:rsidRDefault="00DD740B" w:rsidP="00C943B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2289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5383A23" w14:textId="77777777" w:rsidR="00DD740B" w:rsidRPr="00837A48" w:rsidRDefault="00DD740B" w:rsidP="00C943B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</w:rPr>
            </w:pPr>
          </w:p>
        </w:tc>
      </w:tr>
      <w:tr w:rsidR="00DD740B" w:rsidRPr="00837A48" w14:paraId="15531CE4" w14:textId="77777777" w:rsidTr="00C943BE">
        <w:trPr>
          <w:jc w:val="center"/>
        </w:trPr>
        <w:tc>
          <w:tcPr>
            <w:tcW w:w="3264" w:type="dxa"/>
            <w:tcBorders>
              <w:top w:val="single" w:sz="6" w:space="0" w:color="auto"/>
              <w:left w:val="nil"/>
              <w:right w:val="nil"/>
            </w:tcBorders>
          </w:tcPr>
          <w:p w14:paraId="4139A6E6" w14:textId="77777777" w:rsidR="00DD740B" w:rsidRPr="00837A48" w:rsidRDefault="00DD740B" w:rsidP="00C943BE">
            <w:pPr>
              <w:widowControl w:val="0"/>
              <w:autoSpaceDE w:val="0"/>
              <w:autoSpaceDN w:val="0"/>
              <w:adjustRightInd w:val="0"/>
              <w:spacing w:before="79" w:after="79" w:line="240" w:lineRule="auto"/>
              <w:rPr>
                <w:rFonts w:cs="Times New Roman"/>
                <w:u w:val="single"/>
              </w:rPr>
            </w:pPr>
            <w:r w:rsidRPr="00837A48">
              <w:rPr>
                <w:rFonts w:cs="Times New Roman"/>
                <w:u w:val="single"/>
              </w:rPr>
              <w:t>Household</w:t>
            </w:r>
          </w:p>
        </w:tc>
        <w:tc>
          <w:tcPr>
            <w:tcW w:w="2851" w:type="dxa"/>
            <w:tcBorders>
              <w:top w:val="single" w:sz="6" w:space="0" w:color="auto"/>
              <w:left w:val="nil"/>
              <w:right w:val="nil"/>
            </w:tcBorders>
          </w:tcPr>
          <w:p w14:paraId="5BC49234" w14:textId="77777777" w:rsidR="00DD740B" w:rsidRPr="00837A48" w:rsidRDefault="00DD740B" w:rsidP="00C943BE">
            <w:pPr>
              <w:widowControl w:val="0"/>
              <w:autoSpaceDE w:val="0"/>
              <w:autoSpaceDN w:val="0"/>
              <w:adjustRightInd w:val="0"/>
              <w:spacing w:before="79" w:after="79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2540" w:type="dxa"/>
            <w:tcBorders>
              <w:top w:val="single" w:sz="6" w:space="0" w:color="auto"/>
              <w:left w:val="nil"/>
              <w:right w:val="nil"/>
            </w:tcBorders>
          </w:tcPr>
          <w:p w14:paraId="1F29CE20" w14:textId="77777777" w:rsidR="00DD740B" w:rsidRPr="00837A48" w:rsidRDefault="00DD740B" w:rsidP="00C943BE">
            <w:pPr>
              <w:widowControl w:val="0"/>
              <w:autoSpaceDE w:val="0"/>
              <w:autoSpaceDN w:val="0"/>
              <w:adjustRightInd w:val="0"/>
              <w:spacing w:before="79" w:after="79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2289" w:type="dxa"/>
            <w:tcBorders>
              <w:top w:val="single" w:sz="6" w:space="0" w:color="auto"/>
              <w:left w:val="nil"/>
              <w:right w:val="nil"/>
            </w:tcBorders>
          </w:tcPr>
          <w:p w14:paraId="21D5776C" w14:textId="77777777" w:rsidR="00DD740B" w:rsidRPr="00837A48" w:rsidRDefault="00DD740B" w:rsidP="00C943BE">
            <w:pPr>
              <w:widowControl w:val="0"/>
              <w:autoSpaceDE w:val="0"/>
              <w:autoSpaceDN w:val="0"/>
              <w:adjustRightInd w:val="0"/>
              <w:spacing w:before="79" w:after="79" w:line="240" w:lineRule="auto"/>
              <w:jc w:val="center"/>
              <w:rPr>
                <w:rFonts w:cs="Times New Roman"/>
              </w:rPr>
            </w:pPr>
          </w:p>
        </w:tc>
      </w:tr>
      <w:tr w:rsidR="00DD740B" w:rsidRPr="00837A48" w14:paraId="70721E65" w14:textId="77777777" w:rsidTr="00C943BE">
        <w:trPr>
          <w:jc w:val="center"/>
        </w:trPr>
        <w:tc>
          <w:tcPr>
            <w:tcW w:w="3264" w:type="dxa"/>
            <w:tcBorders>
              <w:left w:val="nil"/>
              <w:bottom w:val="nil"/>
              <w:right w:val="nil"/>
            </w:tcBorders>
          </w:tcPr>
          <w:p w14:paraId="30880236" w14:textId="77777777" w:rsidR="00DD740B" w:rsidRPr="00837A48" w:rsidRDefault="00DD740B" w:rsidP="00C943B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</w:rPr>
            </w:pPr>
            <w:r w:rsidRPr="00837A48">
              <w:rPr>
                <w:rFonts w:cs="Times New Roman"/>
              </w:rPr>
              <w:t>Household size</w:t>
            </w:r>
          </w:p>
        </w:tc>
        <w:tc>
          <w:tcPr>
            <w:tcW w:w="2851" w:type="dxa"/>
            <w:tcBorders>
              <w:left w:val="nil"/>
              <w:bottom w:val="nil"/>
              <w:right w:val="nil"/>
            </w:tcBorders>
          </w:tcPr>
          <w:p w14:paraId="6CC9B1F9" w14:textId="77777777" w:rsidR="00DD740B" w:rsidRPr="00837A48" w:rsidRDefault="00DD740B" w:rsidP="00C943B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</w:rPr>
            </w:pPr>
            <w:r w:rsidRPr="00837A48">
              <w:rPr>
                <w:rFonts w:cs="Times New Roman"/>
              </w:rPr>
              <w:t>6.61 ± 2.57</w:t>
            </w:r>
          </w:p>
        </w:tc>
        <w:tc>
          <w:tcPr>
            <w:tcW w:w="2540" w:type="dxa"/>
            <w:tcBorders>
              <w:left w:val="nil"/>
              <w:bottom w:val="nil"/>
              <w:right w:val="nil"/>
            </w:tcBorders>
          </w:tcPr>
          <w:p w14:paraId="10BD8DED" w14:textId="77777777" w:rsidR="00DD740B" w:rsidRPr="00837A48" w:rsidRDefault="00DD740B" w:rsidP="00C943B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</w:rPr>
            </w:pPr>
            <w:r w:rsidRPr="00837A48">
              <w:rPr>
                <w:rFonts w:cs="Times New Roman"/>
              </w:rPr>
              <w:t>6.34 ± 2.59</w:t>
            </w:r>
          </w:p>
        </w:tc>
        <w:tc>
          <w:tcPr>
            <w:tcW w:w="2289" w:type="dxa"/>
            <w:tcBorders>
              <w:left w:val="nil"/>
              <w:bottom w:val="nil"/>
              <w:right w:val="nil"/>
            </w:tcBorders>
          </w:tcPr>
          <w:p w14:paraId="52FA894D" w14:textId="77777777" w:rsidR="00DD740B" w:rsidRPr="00837A48" w:rsidRDefault="00DD740B" w:rsidP="00C943B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</w:rPr>
            </w:pPr>
            <w:r w:rsidRPr="00837A48">
              <w:rPr>
                <w:rFonts w:cs="Times New Roman"/>
              </w:rPr>
              <w:t>0.175</w:t>
            </w:r>
          </w:p>
        </w:tc>
      </w:tr>
      <w:tr w:rsidR="00DD740B" w:rsidRPr="00837A48" w14:paraId="0E2A79C7" w14:textId="77777777" w:rsidTr="00C943BE">
        <w:trPr>
          <w:jc w:val="center"/>
        </w:trPr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</w:tcPr>
          <w:p w14:paraId="6504F735" w14:textId="77777777" w:rsidR="00DD740B" w:rsidRPr="00837A48" w:rsidRDefault="00DD740B" w:rsidP="00C943B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</w:rPr>
            </w:pPr>
            <w:r w:rsidRPr="00837A48">
              <w:rPr>
                <w:rFonts w:cs="Times New Roman"/>
              </w:rPr>
              <w:t>Number of household members 65 years or older</w:t>
            </w:r>
          </w:p>
        </w:tc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</w:tcPr>
          <w:p w14:paraId="0A8CA976" w14:textId="77777777" w:rsidR="00DD740B" w:rsidRPr="00837A48" w:rsidRDefault="00DD740B" w:rsidP="00C943B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</w:rPr>
            </w:pPr>
            <w:r w:rsidRPr="00837A48">
              <w:rPr>
                <w:rFonts w:cs="Times New Roman"/>
              </w:rPr>
              <w:t>0.14 ± 0.40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</w:tcPr>
          <w:p w14:paraId="514DDB59" w14:textId="77777777" w:rsidR="00DD740B" w:rsidRPr="00837A48" w:rsidRDefault="00DD740B" w:rsidP="00C943B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</w:rPr>
            </w:pPr>
            <w:r w:rsidRPr="00837A48">
              <w:rPr>
                <w:rFonts w:cs="Times New Roman"/>
              </w:rPr>
              <w:t>0.26 ± 0.51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</w:tcPr>
          <w:p w14:paraId="32E4CA1D" w14:textId="77777777" w:rsidR="00DD740B" w:rsidRPr="00837A48" w:rsidRDefault="00DD740B" w:rsidP="00C943B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</w:rPr>
            </w:pPr>
            <w:r w:rsidRPr="00837A48">
              <w:rPr>
                <w:rFonts w:cs="Times New Roman"/>
              </w:rPr>
              <w:t>&lt;0.001</w:t>
            </w:r>
          </w:p>
        </w:tc>
      </w:tr>
      <w:tr w:rsidR="00DD740B" w:rsidRPr="00837A48" w14:paraId="132F0A19" w14:textId="77777777" w:rsidTr="00C943BE">
        <w:trPr>
          <w:jc w:val="center"/>
        </w:trPr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</w:tcPr>
          <w:p w14:paraId="0E8E8676" w14:textId="77777777" w:rsidR="00DD740B" w:rsidRPr="00837A48" w:rsidRDefault="00DD740B" w:rsidP="00C943B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</w:rPr>
            </w:pPr>
            <w:r w:rsidRPr="00837A48">
              <w:rPr>
                <w:rFonts w:cs="Times New Roman"/>
              </w:rPr>
              <w:t>Household head is married</w:t>
            </w:r>
          </w:p>
        </w:tc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</w:tcPr>
          <w:p w14:paraId="0CC91511" w14:textId="77777777" w:rsidR="00DD740B" w:rsidRPr="00837A48" w:rsidRDefault="00DD740B" w:rsidP="00C943B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</w:rPr>
            </w:pPr>
            <w:r w:rsidRPr="00837A48">
              <w:rPr>
                <w:rFonts w:cs="Times New Roman"/>
              </w:rPr>
              <w:t>344 (99)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</w:tcPr>
          <w:p w14:paraId="1939E97F" w14:textId="77777777" w:rsidR="00DD740B" w:rsidRPr="00837A48" w:rsidRDefault="00DD740B" w:rsidP="00C943B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</w:rPr>
            </w:pPr>
            <w:r w:rsidRPr="00837A48">
              <w:rPr>
                <w:rFonts w:cs="Times New Roman"/>
              </w:rPr>
              <w:t>341 (96)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</w:tcPr>
          <w:p w14:paraId="5DBF6914" w14:textId="77777777" w:rsidR="00DD740B" w:rsidRPr="00837A48" w:rsidRDefault="00DD740B" w:rsidP="00C943B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</w:rPr>
            </w:pPr>
            <w:r w:rsidRPr="00837A48">
              <w:rPr>
                <w:rFonts w:cs="Times New Roman"/>
              </w:rPr>
              <w:t>0.008</w:t>
            </w:r>
          </w:p>
        </w:tc>
      </w:tr>
      <w:tr w:rsidR="00DD740B" w:rsidRPr="00837A48" w14:paraId="73BCD907" w14:textId="77777777" w:rsidTr="00C943BE">
        <w:trPr>
          <w:jc w:val="center"/>
        </w:trPr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</w:tcPr>
          <w:p w14:paraId="0EA30ECB" w14:textId="77777777" w:rsidR="00DD740B" w:rsidRPr="00837A48" w:rsidRDefault="00DD740B" w:rsidP="00C943B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</w:rPr>
            </w:pPr>
            <w:r w:rsidRPr="00837A48">
              <w:rPr>
                <w:rFonts w:cs="Times New Roman"/>
              </w:rPr>
              <w:t>Household head is female</w:t>
            </w:r>
          </w:p>
        </w:tc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</w:tcPr>
          <w:p w14:paraId="207B2D95" w14:textId="77777777" w:rsidR="00DD740B" w:rsidRPr="00837A48" w:rsidRDefault="00DD740B" w:rsidP="00C943B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</w:rPr>
            </w:pPr>
            <w:r w:rsidRPr="00837A48">
              <w:rPr>
                <w:rFonts w:cs="Times New Roman"/>
              </w:rPr>
              <w:t>9 (3)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</w:tcPr>
          <w:p w14:paraId="30906A92" w14:textId="77777777" w:rsidR="00DD740B" w:rsidRPr="00837A48" w:rsidRDefault="00DD740B" w:rsidP="00C943B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</w:rPr>
            </w:pPr>
            <w:r w:rsidRPr="00837A48">
              <w:rPr>
                <w:rFonts w:cs="Times New Roman"/>
              </w:rPr>
              <w:t>30 (9)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</w:tcPr>
          <w:p w14:paraId="2F553AC8" w14:textId="77777777" w:rsidR="00DD740B" w:rsidRPr="00837A48" w:rsidRDefault="00DD740B" w:rsidP="00C943B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</w:rPr>
            </w:pPr>
            <w:r w:rsidRPr="00837A48">
              <w:rPr>
                <w:rFonts w:cs="Times New Roman"/>
              </w:rPr>
              <w:t>0.001</w:t>
            </w:r>
          </w:p>
        </w:tc>
      </w:tr>
      <w:tr w:rsidR="00DD740B" w:rsidRPr="00837A48" w14:paraId="0689162D" w14:textId="77777777" w:rsidTr="00C943BE">
        <w:trPr>
          <w:jc w:val="center"/>
        </w:trPr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</w:tcPr>
          <w:p w14:paraId="2EDEE199" w14:textId="77777777" w:rsidR="00DD740B" w:rsidRPr="00837A48" w:rsidRDefault="00DD740B" w:rsidP="00C943B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</w:rPr>
            </w:pPr>
            <w:r w:rsidRPr="00837A48">
              <w:rPr>
                <w:rFonts w:cs="Times New Roman"/>
              </w:rPr>
              <w:t>Age of household head</w:t>
            </w:r>
          </w:p>
        </w:tc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</w:tcPr>
          <w:p w14:paraId="37816E65" w14:textId="77777777" w:rsidR="00DD740B" w:rsidRPr="00837A48" w:rsidRDefault="00DD740B" w:rsidP="00C943B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</w:rPr>
            </w:pPr>
            <w:r w:rsidRPr="00837A48">
              <w:rPr>
                <w:rFonts w:cs="Times New Roman"/>
              </w:rPr>
              <w:t>36.9 ± 10.2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</w:tcPr>
          <w:p w14:paraId="7B74DAED" w14:textId="77777777" w:rsidR="00DD740B" w:rsidRPr="00837A48" w:rsidRDefault="00DD740B" w:rsidP="00C943B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</w:rPr>
            </w:pPr>
            <w:r w:rsidRPr="00837A48">
              <w:rPr>
                <w:rFonts w:cs="Times New Roman"/>
              </w:rPr>
              <w:t>37.9 ± 12.3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</w:tcPr>
          <w:p w14:paraId="4CFFA5D1" w14:textId="77777777" w:rsidR="00DD740B" w:rsidRPr="00837A48" w:rsidRDefault="00DD740B" w:rsidP="00C943B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</w:rPr>
            </w:pPr>
            <w:r w:rsidRPr="00837A48">
              <w:rPr>
                <w:rFonts w:cs="Times New Roman"/>
              </w:rPr>
              <w:t>0.226</w:t>
            </w:r>
          </w:p>
        </w:tc>
      </w:tr>
      <w:tr w:rsidR="00DD740B" w:rsidRPr="00837A48" w14:paraId="097C86B2" w14:textId="77777777" w:rsidTr="00C943BE">
        <w:trPr>
          <w:jc w:val="center"/>
        </w:trPr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</w:tcPr>
          <w:p w14:paraId="54246841" w14:textId="77777777" w:rsidR="00DD740B" w:rsidRPr="00837A48" w:rsidRDefault="00DD740B" w:rsidP="00C943B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</w:rPr>
            </w:pPr>
            <w:r w:rsidRPr="00837A48">
              <w:rPr>
                <w:rFonts w:cs="Times New Roman"/>
              </w:rPr>
              <w:lastRenderedPageBreak/>
              <w:t>Education level of household head</w:t>
            </w:r>
          </w:p>
        </w:tc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</w:tcPr>
          <w:p w14:paraId="13C07064" w14:textId="77777777" w:rsidR="00DD740B" w:rsidRPr="00837A48" w:rsidRDefault="00DD740B" w:rsidP="00C943B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</w:rPr>
            </w:pPr>
            <w:r w:rsidRPr="00837A48">
              <w:rPr>
                <w:rFonts w:cs="Times New Roman"/>
              </w:rPr>
              <w:t>2.54 ± 7.16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</w:tcPr>
          <w:p w14:paraId="58A45995" w14:textId="77777777" w:rsidR="00DD740B" w:rsidRPr="00837A48" w:rsidRDefault="00DD740B" w:rsidP="00C943B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</w:rPr>
            </w:pPr>
            <w:r w:rsidRPr="00837A48">
              <w:rPr>
                <w:rFonts w:cs="Times New Roman"/>
              </w:rPr>
              <w:t>4.36 ± 8.71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</w:tcPr>
          <w:p w14:paraId="340D9E3E" w14:textId="77777777" w:rsidR="00DD740B" w:rsidRPr="00837A48" w:rsidRDefault="00DD740B" w:rsidP="00C943B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</w:rPr>
            </w:pPr>
            <w:r w:rsidRPr="00837A48">
              <w:rPr>
                <w:rFonts w:cs="Times New Roman"/>
              </w:rPr>
              <w:t>0.003</w:t>
            </w:r>
          </w:p>
        </w:tc>
      </w:tr>
      <w:tr w:rsidR="00DD740B" w:rsidRPr="00837A48" w14:paraId="67E78AAF" w14:textId="77777777" w:rsidTr="00C943BE">
        <w:trPr>
          <w:jc w:val="center"/>
        </w:trPr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</w:tcPr>
          <w:p w14:paraId="094809CC" w14:textId="77777777" w:rsidR="00DD740B" w:rsidRPr="00837A48" w:rsidRDefault="00DD740B" w:rsidP="00C943B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</w:rPr>
            </w:pPr>
            <w:r w:rsidRPr="00837A48">
              <w:rPr>
                <w:rFonts w:cs="Times New Roman"/>
              </w:rPr>
              <w:t>Household head has no formal education</w:t>
            </w:r>
          </w:p>
        </w:tc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</w:tcPr>
          <w:p w14:paraId="2BAC9441" w14:textId="77777777" w:rsidR="00DD740B" w:rsidRPr="00837A48" w:rsidRDefault="00DD740B" w:rsidP="00C943B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</w:rPr>
            </w:pPr>
            <w:r w:rsidRPr="00837A48">
              <w:rPr>
                <w:rFonts w:cs="Times New Roman"/>
              </w:rPr>
              <w:t>302 (87)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</w:tcPr>
          <w:p w14:paraId="16C03D7C" w14:textId="77777777" w:rsidR="00DD740B" w:rsidRPr="00837A48" w:rsidRDefault="00DD740B" w:rsidP="00C943B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</w:rPr>
            </w:pPr>
            <w:r w:rsidRPr="00837A48">
              <w:rPr>
                <w:rFonts w:cs="Times New Roman"/>
              </w:rPr>
              <w:t>272 (77)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</w:tcPr>
          <w:p w14:paraId="6803768A" w14:textId="77777777" w:rsidR="00DD740B" w:rsidRPr="00837A48" w:rsidRDefault="00DD740B" w:rsidP="00C943B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</w:rPr>
            </w:pPr>
            <w:r w:rsidRPr="00837A48">
              <w:rPr>
                <w:rFonts w:cs="Times New Roman"/>
              </w:rPr>
              <w:t>&lt;0.001</w:t>
            </w:r>
          </w:p>
        </w:tc>
      </w:tr>
      <w:tr w:rsidR="00DD740B" w:rsidRPr="00837A48" w14:paraId="197248AF" w14:textId="77777777" w:rsidTr="00C943BE">
        <w:trPr>
          <w:jc w:val="center"/>
        </w:trPr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</w:tcPr>
          <w:p w14:paraId="38C053C3" w14:textId="77777777" w:rsidR="00DD740B" w:rsidRPr="00837A48" w:rsidRDefault="00DD740B" w:rsidP="00C943B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</w:rPr>
            </w:pPr>
            <w:r w:rsidRPr="00837A48">
              <w:rPr>
                <w:rFonts w:cs="Times New Roman"/>
              </w:rPr>
              <w:t>Household has no electricity</w:t>
            </w:r>
          </w:p>
        </w:tc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</w:tcPr>
          <w:p w14:paraId="455A20CD" w14:textId="77777777" w:rsidR="00DD740B" w:rsidRPr="00837A48" w:rsidRDefault="00DD740B" w:rsidP="00C943B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</w:rPr>
            </w:pPr>
            <w:r w:rsidRPr="00837A48">
              <w:rPr>
                <w:rFonts w:cs="Times New Roman"/>
              </w:rPr>
              <w:t>255 (74)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</w:tcPr>
          <w:p w14:paraId="2DA944D2" w14:textId="77777777" w:rsidR="00DD740B" w:rsidRPr="00837A48" w:rsidRDefault="00DD740B" w:rsidP="00C943B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</w:rPr>
            </w:pPr>
            <w:r w:rsidRPr="00837A48">
              <w:rPr>
                <w:rFonts w:cs="Times New Roman"/>
              </w:rPr>
              <w:t>260 (73)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</w:tcPr>
          <w:p w14:paraId="51C1F8CA" w14:textId="77777777" w:rsidR="00DD740B" w:rsidRPr="00837A48" w:rsidRDefault="00DD740B" w:rsidP="00C943B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</w:rPr>
            </w:pPr>
            <w:r w:rsidRPr="00837A48">
              <w:rPr>
                <w:rFonts w:cs="Times New Roman"/>
              </w:rPr>
              <w:t>0.941</w:t>
            </w:r>
          </w:p>
        </w:tc>
      </w:tr>
      <w:tr w:rsidR="00DD740B" w:rsidRPr="00837A48" w14:paraId="3377D5FA" w14:textId="77777777" w:rsidTr="00C943BE">
        <w:trPr>
          <w:jc w:val="center"/>
        </w:trPr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</w:tcPr>
          <w:p w14:paraId="505B193F" w14:textId="77777777" w:rsidR="00DD740B" w:rsidRPr="00837A48" w:rsidRDefault="00DD740B" w:rsidP="00C943B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</w:rPr>
            </w:pPr>
            <w:r w:rsidRPr="00837A48">
              <w:rPr>
                <w:rFonts w:cs="Times New Roman"/>
              </w:rPr>
              <w:t>Number of household members 5 years or younger</w:t>
            </w:r>
          </w:p>
        </w:tc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</w:tcPr>
          <w:p w14:paraId="51E45E27" w14:textId="77777777" w:rsidR="00DD740B" w:rsidRPr="00837A48" w:rsidRDefault="00DD740B" w:rsidP="00C943B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</w:rPr>
            </w:pPr>
            <w:r w:rsidRPr="00837A48">
              <w:rPr>
                <w:rFonts w:cs="Times New Roman"/>
              </w:rPr>
              <w:t>1.99 ± 1.11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</w:tcPr>
          <w:p w14:paraId="40FCD6F5" w14:textId="77777777" w:rsidR="00DD740B" w:rsidRPr="00837A48" w:rsidRDefault="00DD740B" w:rsidP="00C943B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</w:rPr>
            </w:pPr>
            <w:r w:rsidRPr="00837A48">
              <w:rPr>
                <w:rFonts w:cs="Times New Roman"/>
              </w:rPr>
              <w:t>1.72 ± 1.06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</w:tcPr>
          <w:p w14:paraId="3ECF5836" w14:textId="77777777" w:rsidR="00DD740B" w:rsidRPr="00837A48" w:rsidRDefault="00DD740B" w:rsidP="00C943B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</w:rPr>
            </w:pPr>
            <w:r w:rsidRPr="00837A48">
              <w:rPr>
                <w:rFonts w:cs="Times New Roman"/>
              </w:rPr>
              <w:t>0.001</w:t>
            </w:r>
          </w:p>
        </w:tc>
      </w:tr>
      <w:tr w:rsidR="00DD740B" w:rsidRPr="00837A48" w14:paraId="6D7B0EA5" w14:textId="77777777" w:rsidTr="00C943BE">
        <w:trPr>
          <w:jc w:val="center"/>
        </w:trPr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</w:tcPr>
          <w:p w14:paraId="1758A0CE" w14:textId="77777777" w:rsidR="00DD740B" w:rsidRPr="00837A48" w:rsidRDefault="00DD740B" w:rsidP="00C943B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</w:rPr>
            </w:pPr>
            <w:r w:rsidRPr="00837A48">
              <w:rPr>
                <w:rFonts w:cs="Times New Roman"/>
              </w:rPr>
              <w:t>PMT score</w:t>
            </w:r>
          </w:p>
        </w:tc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</w:tcPr>
          <w:p w14:paraId="3E1DAF2A" w14:textId="77777777" w:rsidR="00DD740B" w:rsidRPr="00837A48" w:rsidRDefault="00DD740B" w:rsidP="00C943B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</w:rPr>
            </w:pPr>
            <w:r w:rsidRPr="00837A48">
              <w:rPr>
                <w:rFonts w:cs="Times New Roman"/>
              </w:rPr>
              <w:t>7.17 ± 0.08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</w:tcPr>
          <w:p w14:paraId="13D5BE2B" w14:textId="77777777" w:rsidR="00DD740B" w:rsidRPr="00837A48" w:rsidRDefault="00DD740B" w:rsidP="00C943B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</w:rPr>
            </w:pPr>
            <w:r w:rsidRPr="00837A48">
              <w:rPr>
                <w:rFonts w:cs="Times New Roman"/>
              </w:rPr>
              <w:t>7.16 ± 0.08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</w:tcPr>
          <w:p w14:paraId="09ED3E48" w14:textId="77777777" w:rsidR="00DD740B" w:rsidRPr="00837A48" w:rsidRDefault="00DD740B" w:rsidP="00C943B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</w:rPr>
            </w:pPr>
            <w:r w:rsidRPr="00837A48">
              <w:rPr>
                <w:rFonts w:cs="Times New Roman"/>
              </w:rPr>
              <w:t>0.085</w:t>
            </w:r>
          </w:p>
        </w:tc>
      </w:tr>
      <w:tr w:rsidR="00DD740B" w:rsidRPr="00837A48" w14:paraId="3F0A056E" w14:textId="77777777" w:rsidTr="00C943BE">
        <w:trPr>
          <w:jc w:val="center"/>
        </w:trPr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</w:tcPr>
          <w:p w14:paraId="24EDBC84" w14:textId="77777777" w:rsidR="00DD740B" w:rsidRPr="00837A48" w:rsidRDefault="00DD740B" w:rsidP="00C943B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u w:val="single"/>
              </w:rPr>
            </w:pPr>
            <w:r w:rsidRPr="00837A48">
              <w:rPr>
                <w:rFonts w:cs="Times New Roman"/>
                <w:u w:val="single"/>
              </w:rPr>
              <w:t>Mother</w:t>
            </w:r>
          </w:p>
        </w:tc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</w:tcPr>
          <w:p w14:paraId="4F65CF12" w14:textId="77777777" w:rsidR="00DD740B" w:rsidRPr="00837A48" w:rsidRDefault="00DD740B" w:rsidP="00C943B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</w:tcPr>
          <w:p w14:paraId="0FC5CB72" w14:textId="77777777" w:rsidR="00DD740B" w:rsidRPr="00837A48" w:rsidRDefault="00DD740B" w:rsidP="00C943B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</w:tcPr>
          <w:p w14:paraId="321A8917" w14:textId="77777777" w:rsidR="00DD740B" w:rsidRPr="00837A48" w:rsidRDefault="00DD740B" w:rsidP="00C943B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</w:rPr>
            </w:pPr>
          </w:p>
        </w:tc>
      </w:tr>
      <w:tr w:rsidR="00DD740B" w:rsidRPr="00837A48" w14:paraId="19966FEE" w14:textId="77777777" w:rsidTr="00C943BE">
        <w:trPr>
          <w:jc w:val="center"/>
        </w:trPr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</w:tcPr>
          <w:p w14:paraId="7E7F3123" w14:textId="77777777" w:rsidR="00DD740B" w:rsidRPr="00837A48" w:rsidRDefault="00DD740B" w:rsidP="00C943B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</w:rPr>
            </w:pPr>
            <w:r w:rsidRPr="00837A48">
              <w:rPr>
                <w:rFonts w:cs="Times New Roman"/>
              </w:rPr>
              <w:t>Number of meals consumed per day</w:t>
            </w:r>
          </w:p>
        </w:tc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</w:tcPr>
          <w:p w14:paraId="708D064B" w14:textId="77777777" w:rsidR="00DD740B" w:rsidRPr="00837A48" w:rsidRDefault="00DD740B" w:rsidP="00C943B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</w:rPr>
            </w:pPr>
            <w:r w:rsidRPr="00837A48">
              <w:rPr>
                <w:rFonts w:cs="Times New Roman"/>
              </w:rPr>
              <w:t>0.32 ± 0.47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</w:tcPr>
          <w:p w14:paraId="6D3771BD" w14:textId="77777777" w:rsidR="00DD740B" w:rsidRPr="00837A48" w:rsidRDefault="00DD740B" w:rsidP="00C943B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</w:rPr>
            </w:pPr>
            <w:r w:rsidRPr="00837A48">
              <w:rPr>
                <w:rFonts w:cs="Times New Roman"/>
              </w:rPr>
              <w:t>0.42 ± 0.49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</w:tcPr>
          <w:p w14:paraId="031361AA" w14:textId="77777777" w:rsidR="00DD740B" w:rsidRPr="00837A48" w:rsidRDefault="00DD740B" w:rsidP="00C943B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</w:rPr>
            </w:pPr>
            <w:r w:rsidRPr="00837A48">
              <w:rPr>
                <w:rFonts w:cs="Times New Roman"/>
              </w:rPr>
              <w:t>0.006</w:t>
            </w:r>
          </w:p>
        </w:tc>
      </w:tr>
      <w:tr w:rsidR="00DD740B" w:rsidRPr="00837A48" w14:paraId="674869B0" w14:textId="77777777" w:rsidTr="00C943BE">
        <w:trPr>
          <w:jc w:val="center"/>
        </w:trPr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</w:tcPr>
          <w:p w14:paraId="3B50C7A5" w14:textId="77777777" w:rsidR="00DD740B" w:rsidRPr="00837A48" w:rsidRDefault="00DD740B" w:rsidP="00C943B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</w:rPr>
            </w:pPr>
            <w:r w:rsidRPr="00837A48">
              <w:rPr>
                <w:rFonts w:cs="Times New Roman"/>
              </w:rPr>
              <w:t>Singleton delivery (N=677)</w:t>
            </w:r>
          </w:p>
        </w:tc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</w:tcPr>
          <w:p w14:paraId="2507C8AE" w14:textId="77777777" w:rsidR="00DD740B" w:rsidRPr="00837A48" w:rsidRDefault="00DD740B" w:rsidP="00C943B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</w:rPr>
            </w:pPr>
            <w:r w:rsidRPr="00837A48">
              <w:rPr>
                <w:rFonts w:cs="Times New Roman"/>
              </w:rPr>
              <w:t>326 (98)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</w:tcPr>
          <w:p w14:paraId="36AA767B" w14:textId="77777777" w:rsidR="00DD740B" w:rsidRPr="00837A48" w:rsidRDefault="00DD740B" w:rsidP="00C943B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</w:rPr>
            </w:pPr>
            <w:r w:rsidRPr="00837A48">
              <w:rPr>
                <w:rFonts w:cs="Times New Roman"/>
              </w:rPr>
              <w:t>337 (98)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</w:tcPr>
          <w:p w14:paraId="44901A29" w14:textId="77777777" w:rsidR="00DD740B" w:rsidRPr="00837A48" w:rsidRDefault="00DD740B" w:rsidP="00C943B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</w:rPr>
            </w:pPr>
            <w:r w:rsidRPr="00837A48">
              <w:rPr>
                <w:rFonts w:cs="Times New Roman"/>
              </w:rPr>
              <w:t>0.555</w:t>
            </w:r>
          </w:p>
        </w:tc>
      </w:tr>
      <w:tr w:rsidR="00DD740B" w:rsidRPr="00837A48" w14:paraId="7471D1EB" w14:textId="77777777" w:rsidTr="00C943BE">
        <w:trPr>
          <w:jc w:val="center"/>
        </w:trPr>
        <w:tc>
          <w:tcPr>
            <w:tcW w:w="3264" w:type="dxa"/>
            <w:tcBorders>
              <w:top w:val="nil"/>
              <w:left w:val="nil"/>
              <w:right w:val="nil"/>
            </w:tcBorders>
          </w:tcPr>
          <w:p w14:paraId="600B7A20" w14:textId="77777777" w:rsidR="00DD740B" w:rsidRPr="00837A48" w:rsidRDefault="00DD740B" w:rsidP="00C943B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</w:rPr>
            </w:pPr>
            <w:r w:rsidRPr="00837A48">
              <w:rPr>
                <w:rFonts w:cs="Times New Roman"/>
              </w:rPr>
              <w:t>Attended ANC</w:t>
            </w:r>
          </w:p>
        </w:tc>
        <w:tc>
          <w:tcPr>
            <w:tcW w:w="2851" w:type="dxa"/>
            <w:tcBorders>
              <w:top w:val="nil"/>
              <w:left w:val="nil"/>
              <w:right w:val="nil"/>
            </w:tcBorders>
          </w:tcPr>
          <w:p w14:paraId="3358FAC3" w14:textId="77777777" w:rsidR="00DD740B" w:rsidRPr="00837A48" w:rsidRDefault="00DD740B" w:rsidP="00C943B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</w:rPr>
            </w:pPr>
            <w:r w:rsidRPr="00837A48">
              <w:rPr>
                <w:rFonts w:cs="Times New Roman"/>
              </w:rPr>
              <w:t>335 (97)</w:t>
            </w:r>
          </w:p>
        </w:tc>
        <w:tc>
          <w:tcPr>
            <w:tcW w:w="2540" w:type="dxa"/>
            <w:tcBorders>
              <w:top w:val="nil"/>
              <w:left w:val="nil"/>
              <w:right w:val="nil"/>
            </w:tcBorders>
          </w:tcPr>
          <w:p w14:paraId="7798DC35" w14:textId="77777777" w:rsidR="00DD740B" w:rsidRPr="00837A48" w:rsidRDefault="00DD740B" w:rsidP="00C943B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</w:rPr>
            </w:pPr>
            <w:r w:rsidRPr="00837A48">
              <w:rPr>
                <w:rFonts w:cs="Times New Roman"/>
              </w:rPr>
              <w:t>349 (98)</w:t>
            </w:r>
          </w:p>
        </w:tc>
        <w:tc>
          <w:tcPr>
            <w:tcW w:w="2289" w:type="dxa"/>
            <w:tcBorders>
              <w:top w:val="nil"/>
              <w:left w:val="nil"/>
              <w:right w:val="nil"/>
            </w:tcBorders>
          </w:tcPr>
          <w:p w14:paraId="3E44E77F" w14:textId="77777777" w:rsidR="00DD740B" w:rsidRPr="00837A48" w:rsidRDefault="00DD740B" w:rsidP="00C943B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</w:rPr>
            </w:pPr>
            <w:r w:rsidRPr="00837A48">
              <w:rPr>
                <w:rFonts w:cs="Times New Roman"/>
              </w:rPr>
              <w:t>0.138</w:t>
            </w:r>
          </w:p>
        </w:tc>
      </w:tr>
      <w:tr w:rsidR="00DD740B" w:rsidRPr="00837A48" w14:paraId="33879047" w14:textId="77777777" w:rsidTr="00C943BE">
        <w:trPr>
          <w:jc w:val="center"/>
        </w:trPr>
        <w:tc>
          <w:tcPr>
            <w:tcW w:w="3264" w:type="dxa"/>
            <w:tcBorders>
              <w:top w:val="nil"/>
              <w:left w:val="nil"/>
              <w:right w:val="nil"/>
            </w:tcBorders>
          </w:tcPr>
          <w:p w14:paraId="4D8F1BF5" w14:textId="77777777" w:rsidR="00DD740B" w:rsidRPr="00837A48" w:rsidRDefault="00DD740B" w:rsidP="00C943B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</w:rPr>
            </w:pPr>
            <w:r w:rsidRPr="00837A48">
              <w:rPr>
                <w:rFonts w:cs="Times New Roman"/>
              </w:rPr>
              <w:t>Delivered in a health facility</w:t>
            </w:r>
          </w:p>
        </w:tc>
        <w:tc>
          <w:tcPr>
            <w:tcW w:w="2851" w:type="dxa"/>
            <w:tcBorders>
              <w:top w:val="nil"/>
              <w:left w:val="nil"/>
              <w:right w:val="nil"/>
            </w:tcBorders>
          </w:tcPr>
          <w:p w14:paraId="06305BF3" w14:textId="77777777" w:rsidR="00DD740B" w:rsidRPr="00837A48" w:rsidRDefault="00DD740B" w:rsidP="00C943B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</w:rPr>
            </w:pPr>
            <w:r w:rsidRPr="00837A48">
              <w:rPr>
                <w:rFonts w:cs="Times New Roman"/>
              </w:rPr>
              <w:t>76 (22)</w:t>
            </w:r>
          </w:p>
        </w:tc>
        <w:tc>
          <w:tcPr>
            <w:tcW w:w="2540" w:type="dxa"/>
            <w:tcBorders>
              <w:top w:val="nil"/>
              <w:left w:val="nil"/>
              <w:right w:val="nil"/>
            </w:tcBorders>
          </w:tcPr>
          <w:p w14:paraId="084439DF" w14:textId="77777777" w:rsidR="00DD740B" w:rsidRPr="00837A48" w:rsidRDefault="00DD740B" w:rsidP="00C943B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</w:rPr>
            </w:pPr>
            <w:r w:rsidRPr="00837A48">
              <w:rPr>
                <w:rFonts w:cs="Times New Roman"/>
              </w:rPr>
              <w:t>334 (94)</w:t>
            </w:r>
          </w:p>
        </w:tc>
        <w:tc>
          <w:tcPr>
            <w:tcW w:w="2289" w:type="dxa"/>
            <w:tcBorders>
              <w:top w:val="nil"/>
              <w:left w:val="nil"/>
              <w:right w:val="nil"/>
            </w:tcBorders>
          </w:tcPr>
          <w:p w14:paraId="3C6CC327" w14:textId="77777777" w:rsidR="00DD740B" w:rsidRPr="00837A48" w:rsidRDefault="00DD740B" w:rsidP="00C943B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</w:rPr>
            </w:pPr>
            <w:r w:rsidRPr="00837A48">
              <w:rPr>
                <w:rFonts w:cs="Times New Roman"/>
              </w:rPr>
              <w:t>&lt;0.001</w:t>
            </w:r>
          </w:p>
        </w:tc>
      </w:tr>
      <w:tr w:rsidR="00DD740B" w:rsidRPr="00837A48" w14:paraId="071B71B7" w14:textId="77777777" w:rsidTr="00C943BE">
        <w:trPr>
          <w:trHeight w:val="297"/>
          <w:jc w:val="center"/>
        </w:trPr>
        <w:tc>
          <w:tcPr>
            <w:tcW w:w="3264" w:type="dxa"/>
            <w:tcBorders>
              <w:top w:val="nil"/>
              <w:left w:val="nil"/>
              <w:right w:val="nil"/>
            </w:tcBorders>
          </w:tcPr>
          <w:p w14:paraId="72B6B6DA" w14:textId="77777777" w:rsidR="00DD740B" w:rsidRPr="00837A48" w:rsidRDefault="00DD740B" w:rsidP="00C943B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u w:val="single"/>
              </w:rPr>
            </w:pPr>
            <w:r w:rsidRPr="00837A48">
              <w:rPr>
                <w:rFonts w:cs="Times New Roman"/>
                <w:u w:val="single"/>
              </w:rPr>
              <w:t>District</w:t>
            </w:r>
          </w:p>
        </w:tc>
        <w:tc>
          <w:tcPr>
            <w:tcW w:w="2851" w:type="dxa"/>
            <w:tcBorders>
              <w:top w:val="nil"/>
              <w:left w:val="nil"/>
              <w:right w:val="nil"/>
            </w:tcBorders>
          </w:tcPr>
          <w:p w14:paraId="6691B8D6" w14:textId="77777777" w:rsidR="00DD740B" w:rsidRPr="00837A48" w:rsidRDefault="00DD740B" w:rsidP="00C943B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2540" w:type="dxa"/>
            <w:tcBorders>
              <w:top w:val="nil"/>
              <w:left w:val="nil"/>
              <w:right w:val="nil"/>
            </w:tcBorders>
          </w:tcPr>
          <w:p w14:paraId="7F6CDC74" w14:textId="77777777" w:rsidR="00DD740B" w:rsidRPr="00837A48" w:rsidRDefault="00DD740B" w:rsidP="00C943B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2289" w:type="dxa"/>
            <w:tcBorders>
              <w:top w:val="nil"/>
              <w:left w:val="nil"/>
              <w:right w:val="nil"/>
            </w:tcBorders>
          </w:tcPr>
          <w:p w14:paraId="0E5251DE" w14:textId="77777777" w:rsidR="00DD740B" w:rsidRPr="00837A48" w:rsidRDefault="00DD740B" w:rsidP="00C943B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</w:rPr>
            </w:pPr>
          </w:p>
        </w:tc>
      </w:tr>
      <w:tr w:rsidR="00DD740B" w:rsidRPr="00837A48" w14:paraId="6ED7FBE9" w14:textId="77777777" w:rsidTr="00C943BE">
        <w:trPr>
          <w:jc w:val="center"/>
        </w:trPr>
        <w:tc>
          <w:tcPr>
            <w:tcW w:w="3264" w:type="dxa"/>
            <w:tcBorders>
              <w:top w:val="nil"/>
              <w:left w:val="nil"/>
              <w:right w:val="nil"/>
            </w:tcBorders>
          </w:tcPr>
          <w:p w14:paraId="42E63892" w14:textId="77777777" w:rsidR="00DD740B" w:rsidRPr="00837A48" w:rsidRDefault="00DD740B" w:rsidP="00C943B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</w:rPr>
            </w:pPr>
            <w:r w:rsidRPr="00837A48">
              <w:rPr>
                <w:rFonts w:cs="Times New Roman"/>
              </w:rPr>
              <w:t xml:space="preserve">East </w:t>
            </w:r>
            <w:proofErr w:type="spellStart"/>
            <w:r w:rsidRPr="00837A48">
              <w:rPr>
                <w:rFonts w:cs="Times New Roman"/>
              </w:rPr>
              <w:t>Mamprusi</w:t>
            </w:r>
            <w:proofErr w:type="spellEnd"/>
          </w:p>
        </w:tc>
        <w:tc>
          <w:tcPr>
            <w:tcW w:w="2851" w:type="dxa"/>
            <w:tcBorders>
              <w:top w:val="nil"/>
              <w:left w:val="nil"/>
              <w:right w:val="nil"/>
            </w:tcBorders>
          </w:tcPr>
          <w:p w14:paraId="151510A2" w14:textId="77777777" w:rsidR="00DD740B" w:rsidRPr="00837A48" w:rsidRDefault="00DD740B" w:rsidP="00C943B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</w:rPr>
            </w:pPr>
            <w:r w:rsidRPr="00837A48">
              <w:rPr>
                <w:rFonts w:cs="Times New Roman"/>
              </w:rPr>
              <w:t>114 (33)</w:t>
            </w:r>
          </w:p>
        </w:tc>
        <w:tc>
          <w:tcPr>
            <w:tcW w:w="2540" w:type="dxa"/>
            <w:tcBorders>
              <w:top w:val="nil"/>
              <w:left w:val="nil"/>
              <w:right w:val="nil"/>
            </w:tcBorders>
          </w:tcPr>
          <w:p w14:paraId="642BD74A" w14:textId="77777777" w:rsidR="00DD740B" w:rsidRPr="00837A48" w:rsidRDefault="00DD740B" w:rsidP="00C943B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</w:rPr>
            </w:pPr>
            <w:r w:rsidRPr="00837A48">
              <w:rPr>
                <w:rFonts w:cs="Times New Roman"/>
              </w:rPr>
              <w:t>147 (41)</w:t>
            </w:r>
          </w:p>
        </w:tc>
        <w:tc>
          <w:tcPr>
            <w:tcW w:w="2289" w:type="dxa"/>
            <w:tcBorders>
              <w:top w:val="nil"/>
              <w:left w:val="nil"/>
              <w:right w:val="nil"/>
            </w:tcBorders>
          </w:tcPr>
          <w:p w14:paraId="00EF13D1" w14:textId="77777777" w:rsidR="00DD740B" w:rsidRPr="00837A48" w:rsidRDefault="00DD740B" w:rsidP="00C943B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</w:rPr>
            </w:pPr>
            <w:r w:rsidRPr="00837A48">
              <w:rPr>
                <w:rFonts w:cs="Times New Roman"/>
              </w:rPr>
              <w:t>0.019</w:t>
            </w:r>
          </w:p>
        </w:tc>
      </w:tr>
      <w:tr w:rsidR="00DD740B" w:rsidRPr="00837A48" w14:paraId="5A0A8750" w14:textId="77777777" w:rsidTr="00C943BE">
        <w:trPr>
          <w:jc w:val="center"/>
        </w:trPr>
        <w:tc>
          <w:tcPr>
            <w:tcW w:w="3264" w:type="dxa"/>
            <w:tcBorders>
              <w:top w:val="nil"/>
              <w:left w:val="nil"/>
              <w:right w:val="nil"/>
            </w:tcBorders>
          </w:tcPr>
          <w:p w14:paraId="6EE80251" w14:textId="77777777" w:rsidR="00DD740B" w:rsidRPr="00837A48" w:rsidRDefault="00DD740B" w:rsidP="00C943B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</w:rPr>
            </w:pPr>
            <w:proofErr w:type="spellStart"/>
            <w:r w:rsidRPr="00837A48">
              <w:rPr>
                <w:rFonts w:cs="Times New Roman"/>
              </w:rPr>
              <w:t>Karaga</w:t>
            </w:r>
            <w:proofErr w:type="spellEnd"/>
          </w:p>
        </w:tc>
        <w:tc>
          <w:tcPr>
            <w:tcW w:w="2851" w:type="dxa"/>
            <w:tcBorders>
              <w:top w:val="nil"/>
              <w:left w:val="nil"/>
              <w:right w:val="nil"/>
            </w:tcBorders>
          </w:tcPr>
          <w:p w14:paraId="55ADDFBA" w14:textId="77777777" w:rsidR="00DD740B" w:rsidRPr="00837A48" w:rsidRDefault="00DD740B" w:rsidP="00C943B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</w:rPr>
            </w:pPr>
            <w:r w:rsidRPr="00837A48">
              <w:rPr>
                <w:rFonts w:cs="Times New Roman"/>
              </w:rPr>
              <w:t>102 (29)</w:t>
            </w:r>
          </w:p>
        </w:tc>
        <w:tc>
          <w:tcPr>
            <w:tcW w:w="2540" w:type="dxa"/>
            <w:tcBorders>
              <w:top w:val="nil"/>
              <w:left w:val="nil"/>
              <w:right w:val="nil"/>
            </w:tcBorders>
          </w:tcPr>
          <w:p w14:paraId="0A6CB79E" w14:textId="77777777" w:rsidR="00DD740B" w:rsidRPr="00837A48" w:rsidRDefault="00DD740B" w:rsidP="00C943B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</w:rPr>
            </w:pPr>
            <w:r w:rsidRPr="00837A48">
              <w:rPr>
                <w:rFonts w:cs="Times New Roman"/>
              </w:rPr>
              <w:t>17 (5)</w:t>
            </w:r>
          </w:p>
        </w:tc>
        <w:tc>
          <w:tcPr>
            <w:tcW w:w="2289" w:type="dxa"/>
            <w:tcBorders>
              <w:top w:val="nil"/>
              <w:left w:val="nil"/>
              <w:right w:val="nil"/>
            </w:tcBorders>
          </w:tcPr>
          <w:p w14:paraId="07CCE219" w14:textId="77777777" w:rsidR="00DD740B" w:rsidRPr="00837A48" w:rsidRDefault="00DD740B" w:rsidP="00C943B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</w:rPr>
            </w:pPr>
            <w:r w:rsidRPr="00837A48">
              <w:rPr>
                <w:rFonts w:cs="Times New Roman"/>
              </w:rPr>
              <w:t>&lt;0.001</w:t>
            </w:r>
          </w:p>
        </w:tc>
      </w:tr>
      <w:tr w:rsidR="00DD740B" w:rsidRPr="00837A48" w14:paraId="0494CE05" w14:textId="77777777" w:rsidTr="00C943BE">
        <w:trPr>
          <w:jc w:val="center"/>
        </w:trPr>
        <w:tc>
          <w:tcPr>
            <w:tcW w:w="3264" w:type="dxa"/>
            <w:tcBorders>
              <w:top w:val="nil"/>
              <w:left w:val="nil"/>
              <w:right w:val="nil"/>
            </w:tcBorders>
          </w:tcPr>
          <w:p w14:paraId="60F5E4AC" w14:textId="77777777" w:rsidR="00DD740B" w:rsidRPr="00837A48" w:rsidRDefault="00DD740B" w:rsidP="00C943B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</w:rPr>
            </w:pPr>
            <w:r w:rsidRPr="00837A48">
              <w:rPr>
                <w:rFonts w:cs="Times New Roman"/>
              </w:rPr>
              <w:t>Yendi</w:t>
            </w:r>
          </w:p>
        </w:tc>
        <w:tc>
          <w:tcPr>
            <w:tcW w:w="2851" w:type="dxa"/>
            <w:tcBorders>
              <w:top w:val="nil"/>
              <w:left w:val="nil"/>
              <w:right w:val="nil"/>
            </w:tcBorders>
          </w:tcPr>
          <w:p w14:paraId="545287CE" w14:textId="77777777" w:rsidR="00DD740B" w:rsidRPr="00837A48" w:rsidRDefault="00DD740B" w:rsidP="00C943B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</w:rPr>
            </w:pPr>
            <w:r w:rsidRPr="00837A48">
              <w:rPr>
                <w:rFonts w:cs="Times New Roman"/>
              </w:rPr>
              <w:t>113 (33)</w:t>
            </w:r>
          </w:p>
        </w:tc>
        <w:tc>
          <w:tcPr>
            <w:tcW w:w="2540" w:type="dxa"/>
            <w:tcBorders>
              <w:top w:val="nil"/>
              <w:left w:val="nil"/>
              <w:right w:val="nil"/>
            </w:tcBorders>
          </w:tcPr>
          <w:p w14:paraId="7D30C432" w14:textId="77777777" w:rsidR="00DD740B" w:rsidRPr="00837A48" w:rsidRDefault="00DD740B" w:rsidP="00C943B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</w:rPr>
            </w:pPr>
            <w:r w:rsidRPr="00837A48">
              <w:rPr>
                <w:rFonts w:cs="Times New Roman"/>
              </w:rPr>
              <w:t>28 (8)</w:t>
            </w:r>
          </w:p>
        </w:tc>
        <w:tc>
          <w:tcPr>
            <w:tcW w:w="2289" w:type="dxa"/>
            <w:tcBorders>
              <w:top w:val="nil"/>
              <w:left w:val="nil"/>
              <w:right w:val="nil"/>
            </w:tcBorders>
          </w:tcPr>
          <w:p w14:paraId="52E3B49D" w14:textId="77777777" w:rsidR="00DD740B" w:rsidRPr="00837A48" w:rsidRDefault="00DD740B" w:rsidP="00C943B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</w:rPr>
            </w:pPr>
            <w:r w:rsidRPr="00837A48">
              <w:rPr>
                <w:rFonts w:cs="Times New Roman"/>
              </w:rPr>
              <w:t>&lt;0.001</w:t>
            </w:r>
          </w:p>
        </w:tc>
      </w:tr>
      <w:tr w:rsidR="00DD740B" w:rsidRPr="00837A48" w14:paraId="0CA69B0B" w14:textId="77777777" w:rsidTr="00C943BE">
        <w:trPr>
          <w:jc w:val="center"/>
        </w:trPr>
        <w:tc>
          <w:tcPr>
            <w:tcW w:w="3264" w:type="dxa"/>
            <w:tcBorders>
              <w:top w:val="nil"/>
              <w:left w:val="nil"/>
              <w:right w:val="nil"/>
            </w:tcBorders>
          </w:tcPr>
          <w:p w14:paraId="5BB04745" w14:textId="77777777" w:rsidR="00DD740B" w:rsidRPr="00837A48" w:rsidRDefault="00DD740B" w:rsidP="00C943B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</w:rPr>
            </w:pPr>
            <w:r w:rsidRPr="00837A48">
              <w:rPr>
                <w:rFonts w:cs="Times New Roman"/>
              </w:rPr>
              <w:t>Bongo</w:t>
            </w:r>
          </w:p>
        </w:tc>
        <w:tc>
          <w:tcPr>
            <w:tcW w:w="2851" w:type="dxa"/>
            <w:tcBorders>
              <w:top w:val="nil"/>
              <w:left w:val="nil"/>
              <w:right w:val="nil"/>
            </w:tcBorders>
          </w:tcPr>
          <w:p w14:paraId="14AAF76A" w14:textId="77777777" w:rsidR="00DD740B" w:rsidRPr="00837A48" w:rsidRDefault="00DD740B" w:rsidP="00C943B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</w:rPr>
            </w:pPr>
            <w:r w:rsidRPr="00837A48">
              <w:rPr>
                <w:rFonts w:cs="Times New Roman"/>
              </w:rPr>
              <w:t>9 (3)</w:t>
            </w:r>
          </w:p>
        </w:tc>
        <w:tc>
          <w:tcPr>
            <w:tcW w:w="2540" w:type="dxa"/>
            <w:tcBorders>
              <w:top w:val="nil"/>
              <w:left w:val="nil"/>
              <w:right w:val="nil"/>
            </w:tcBorders>
          </w:tcPr>
          <w:p w14:paraId="7DE24CB6" w14:textId="77777777" w:rsidR="00DD740B" w:rsidRPr="00837A48" w:rsidRDefault="00DD740B" w:rsidP="00C943B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</w:rPr>
            </w:pPr>
            <w:r w:rsidRPr="00837A48">
              <w:rPr>
                <w:rFonts w:cs="Times New Roman"/>
              </w:rPr>
              <w:t>84 (24)</w:t>
            </w:r>
          </w:p>
        </w:tc>
        <w:tc>
          <w:tcPr>
            <w:tcW w:w="2289" w:type="dxa"/>
            <w:tcBorders>
              <w:top w:val="nil"/>
              <w:left w:val="nil"/>
              <w:right w:val="nil"/>
            </w:tcBorders>
          </w:tcPr>
          <w:p w14:paraId="6DA5CC96" w14:textId="77777777" w:rsidR="00DD740B" w:rsidRPr="00837A48" w:rsidRDefault="00DD740B" w:rsidP="00C943B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</w:rPr>
            </w:pPr>
            <w:r w:rsidRPr="00837A48">
              <w:rPr>
                <w:rFonts w:cs="Times New Roman"/>
              </w:rPr>
              <w:t>&lt;0.001</w:t>
            </w:r>
          </w:p>
        </w:tc>
      </w:tr>
      <w:tr w:rsidR="00DD740B" w:rsidRPr="00837A48" w14:paraId="77082FE2" w14:textId="77777777" w:rsidTr="00C943BE">
        <w:trPr>
          <w:jc w:val="center"/>
        </w:trPr>
        <w:tc>
          <w:tcPr>
            <w:tcW w:w="3264" w:type="dxa"/>
            <w:tcBorders>
              <w:left w:val="nil"/>
              <w:bottom w:val="single" w:sz="4" w:space="0" w:color="auto"/>
              <w:right w:val="nil"/>
            </w:tcBorders>
          </w:tcPr>
          <w:p w14:paraId="6E96B4E8" w14:textId="77777777" w:rsidR="00DD740B" w:rsidRPr="00837A48" w:rsidRDefault="00DD740B" w:rsidP="00C943B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</w:rPr>
            </w:pPr>
            <w:r w:rsidRPr="00837A48">
              <w:rPr>
                <w:rFonts w:cs="Times New Roman"/>
              </w:rPr>
              <w:t>Garu-</w:t>
            </w:r>
            <w:proofErr w:type="spellStart"/>
            <w:r w:rsidRPr="00837A48">
              <w:rPr>
                <w:rFonts w:cs="Times New Roman"/>
              </w:rPr>
              <w:t>Tempane</w:t>
            </w:r>
            <w:proofErr w:type="spellEnd"/>
          </w:p>
        </w:tc>
        <w:tc>
          <w:tcPr>
            <w:tcW w:w="2851" w:type="dxa"/>
            <w:tcBorders>
              <w:left w:val="nil"/>
              <w:bottom w:val="single" w:sz="4" w:space="0" w:color="auto"/>
              <w:right w:val="nil"/>
            </w:tcBorders>
          </w:tcPr>
          <w:p w14:paraId="26A7262A" w14:textId="77777777" w:rsidR="00DD740B" w:rsidRPr="00837A48" w:rsidRDefault="00DD740B" w:rsidP="00C943B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</w:rPr>
            </w:pPr>
            <w:r w:rsidRPr="00837A48">
              <w:rPr>
                <w:rFonts w:cs="Times New Roman"/>
              </w:rPr>
              <w:t>9 (3)</w:t>
            </w:r>
          </w:p>
        </w:tc>
        <w:tc>
          <w:tcPr>
            <w:tcW w:w="2540" w:type="dxa"/>
            <w:tcBorders>
              <w:left w:val="nil"/>
              <w:bottom w:val="single" w:sz="4" w:space="0" w:color="auto"/>
              <w:right w:val="nil"/>
            </w:tcBorders>
          </w:tcPr>
          <w:p w14:paraId="756FD2BA" w14:textId="77777777" w:rsidR="00DD740B" w:rsidRPr="00837A48" w:rsidRDefault="00DD740B" w:rsidP="00C943B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</w:rPr>
            </w:pPr>
            <w:r w:rsidRPr="00837A48">
              <w:rPr>
                <w:rFonts w:cs="Times New Roman"/>
              </w:rPr>
              <w:t>79 (22)</w:t>
            </w:r>
          </w:p>
        </w:tc>
        <w:tc>
          <w:tcPr>
            <w:tcW w:w="2289" w:type="dxa"/>
            <w:tcBorders>
              <w:left w:val="nil"/>
              <w:bottom w:val="single" w:sz="4" w:space="0" w:color="auto"/>
              <w:right w:val="nil"/>
            </w:tcBorders>
          </w:tcPr>
          <w:p w14:paraId="5DF40F9F" w14:textId="77777777" w:rsidR="00DD740B" w:rsidRPr="00837A48" w:rsidRDefault="00DD740B" w:rsidP="00C943B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</w:rPr>
            </w:pPr>
            <w:r w:rsidRPr="00837A48">
              <w:rPr>
                <w:rFonts w:cs="Times New Roman"/>
              </w:rPr>
              <w:t>&lt;0.001</w:t>
            </w:r>
          </w:p>
        </w:tc>
      </w:tr>
      <w:tr w:rsidR="00DD740B" w:rsidRPr="00837A48" w14:paraId="02953B49" w14:textId="77777777" w:rsidTr="00C943BE">
        <w:trPr>
          <w:jc w:val="center"/>
        </w:trPr>
        <w:tc>
          <w:tcPr>
            <w:tcW w:w="3264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1021EB3D" w14:textId="77777777" w:rsidR="00DD740B" w:rsidRPr="00837A48" w:rsidRDefault="00DD740B" w:rsidP="00C943B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i/>
              </w:rPr>
            </w:pPr>
            <w:r w:rsidRPr="00837A48">
              <w:rPr>
                <w:rFonts w:cs="Times New Roman"/>
                <w:i/>
              </w:rPr>
              <w:t>N</w:t>
            </w:r>
          </w:p>
        </w:tc>
        <w:tc>
          <w:tcPr>
            <w:tcW w:w="2851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004A39A3" w14:textId="77777777" w:rsidR="00DD740B" w:rsidRPr="00837A48" w:rsidRDefault="00DD740B" w:rsidP="00C943B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</w:rPr>
            </w:pPr>
            <w:r w:rsidRPr="00837A48">
              <w:rPr>
                <w:rFonts w:cs="Times New Roman"/>
              </w:rPr>
              <w:t>347</w:t>
            </w:r>
          </w:p>
        </w:tc>
        <w:tc>
          <w:tcPr>
            <w:tcW w:w="2540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3A91D7B7" w14:textId="77777777" w:rsidR="00DD740B" w:rsidRPr="00837A48" w:rsidRDefault="00DD740B" w:rsidP="00C943B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</w:rPr>
            </w:pPr>
            <w:r w:rsidRPr="00837A48">
              <w:rPr>
                <w:rFonts w:cs="Times New Roman"/>
              </w:rPr>
              <w:t>355</w:t>
            </w:r>
          </w:p>
        </w:tc>
        <w:tc>
          <w:tcPr>
            <w:tcW w:w="2289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080D557C" w14:textId="77777777" w:rsidR="00DD740B" w:rsidRPr="00837A48" w:rsidRDefault="00DD740B" w:rsidP="00C943B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</w:rPr>
            </w:pPr>
          </w:p>
        </w:tc>
      </w:tr>
    </w:tbl>
    <w:p w14:paraId="391EAB30" w14:textId="77777777" w:rsidR="0013571A" w:rsidRPr="00837A48" w:rsidRDefault="00000000">
      <w:pPr>
        <w:rPr>
          <w:rFonts w:cs="Times New Roman"/>
        </w:rPr>
      </w:pPr>
    </w:p>
    <w:sectPr w:rsidR="0013571A" w:rsidRPr="00837A4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7F08"/>
    <w:rsid w:val="00572FD2"/>
    <w:rsid w:val="005B535D"/>
    <w:rsid w:val="00837A48"/>
    <w:rsid w:val="00997F08"/>
    <w:rsid w:val="00A249B5"/>
    <w:rsid w:val="00DD74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C41D2D"/>
  <w15:chartTrackingRefBased/>
  <w15:docId w15:val="{13CD8F65-5638-4474-B1C9-64E8531BA9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740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48</Words>
  <Characters>1990</Characters>
  <Application>Microsoft Office Word</Application>
  <DocSecurity>0</DocSecurity>
  <Lines>16</Lines>
  <Paragraphs>4</Paragraphs>
  <ScaleCrop>false</ScaleCrop>
  <Company>University at Buffalo</Company>
  <LinksUpToDate>false</LinksUpToDate>
  <CharactersWithSpaces>23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quin</dc:creator>
  <cp:keywords/>
  <dc:description/>
  <cp:lastModifiedBy>Sarah Quinones</cp:lastModifiedBy>
  <cp:revision>3</cp:revision>
  <dcterms:created xsi:type="dcterms:W3CDTF">2022-08-09T11:50:00Z</dcterms:created>
  <dcterms:modified xsi:type="dcterms:W3CDTF">2022-08-22T21:12:00Z</dcterms:modified>
</cp:coreProperties>
</file>